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509" w:rsidRPr="00460153" w:rsidRDefault="00645509" w:rsidP="0088118B">
      <w:pPr>
        <w:pStyle w:val="Heading1"/>
        <w:tabs>
          <w:tab w:val="left" w:pos="5954"/>
        </w:tabs>
        <w:spacing w:before="0" w:beforeAutospacing="0" w:after="0" w:afterAutospacing="0"/>
        <w:ind w:right="1555"/>
        <w:jc w:val="both"/>
        <w:rPr>
          <w:b w:val="0"/>
          <w:color w:val="000000" w:themeColor="text1"/>
          <w:sz w:val="18"/>
          <w:szCs w:val="18"/>
          <w:lang w:val="en-US"/>
        </w:rPr>
      </w:pPr>
      <w:r w:rsidRPr="00460153">
        <w:rPr>
          <w:color w:val="000000" w:themeColor="text1"/>
          <w:sz w:val="18"/>
          <w:szCs w:val="18"/>
          <w:lang w:val="en-US"/>
        </w:rPr>
        <w:t xml:space="preserve">Supplemental Table 1. </w:t>
      </w:r>
      <w:r w:rsidRPr="00460153">
        <w:rPr>
          <w:b w:val="0"/>
          <w:color w:val="000000" w:themeColor="text1"/>
          <w:sz w:val="18"/>
          <w:szCs w:val="18"/>
          <w:lang w:val="en-US"/>
        </w:rPr>
        <w:t xml:space="preserve">Pentapeptide sharing between twenty five viral proteomes and </w:t>
      </w:r>
      <w:r w:rsidR="00A76938" w:rsidRPr="00460153">
        <w:rPr>
          <w:b w:val="0"/>
          <w:color w:val="000000" w:themeColor="text1"/>
          <w:sz w:val="18"/>
          <w:szCs w:val="18"/>
          <w:lang w:val="en-US"/>
        </w:rPr>
        <w:t>g</w:t>
      </w:r>
      <w:r w:rsidRPr="00460153">
        <w:rPr>
          <w:b w:val="0"/>
          <w:color w:val="000000" w:themeColor="text1"/>
          <w:sz w:val="18"/>
          <w:szCs w:val="18"/>
          <w:lang w:val="en-US"/>
        </w:rPr>
        <w:t>lutamate decarboxylase</w:t>
      </w:r>
      <w:r w:rsidR="00A76938" w:rsidRPr="00460153">
        <w:rPr>
          <w:b w:val="0"/>
          <w:color w:val="000000" w:themeColor="text1"/>
          <w:sz w:val="18"/>
          <w:szCs w:val="18"/>
          <w:lang w:val="en-US"/>
        </w:rPr>
        <w:t>s</w:t>
      </w:r>
      <w:r w:rsidRPr="00460153">
        <w:rPr>
          <w:b w:val="0"/>
          <w:color w:val="000000" w:themeColor="text1"/>
          <w:sz w:val="18"/>
          <w:szCs w:val="18"/>
          <w:lang w:val="en-US"/>
        </w:rPr>
        <w:t xml:space="preserve"> 1 (</w:t>
      </w:r>
      <w:r w:rsidRPr="00460153">
        <w:rPr>
          <w:rFonts w:eastAsia="Times New Roman"/>
          <w:b w:val="0"/>
          <w:color w:val="000000" w:themeColor="text1"/>
          <w:sz w:val="18"/>
          <w:szCs w:val="18"/>
          <w:lang w:val="en-GB"/>
        </w:rPr>
        <w:t>GAD-67</w:t>
      </w:r>
      <w:r w:rsidRPr="00460153">
        <w:rPr>
          <w:b w:val="0"/>
          <w:color w:val="000000" w:themeColor="text1"/>
          <w:sz w:val="18"/>
          <w:szCs w:val="18"/>
          <w:lang w:val="en-US"/>
        </w:rPr>
        <w:t>) and 2 (</w:t>
      </w:r>
      <w:r w:rsidRPr="00460153">
        <w:rPr>
          <w:rFonts w:eastAsia="Times New Roman"/>
          <w:b w:val="0"/>
          <w:color w:val="000000" w:themeColor="text1"/>
          <w:sz w:val="18"/>
          <w:szCs w:val="18"/>
          <w:lang w:val="en-GB"/>
        </w:rPr>
        <w:t>GAD-65</w:t>
      </w:r>
      <w:r w:rsidRPr="00460153">
        <w:rPr>
          <w:b w:val="0"/>
          <w:color w:val="000000" w:themeColor="text1"/>
          <w:sz w:val="18"/>
          <w:szCs w:val="18"/>
          <w:lang w:val="en-US"/>
        </w:rPr>
        <w:t>)</w:t>
      </w:r>
    </w:p>
    <w:tbl>
      <w:tblPr>
        <w:tblpPr w:leftFromText="141" w:rightFromText="141" w:vertAnchor="text" w:horzAnchor="margin" w:tblpY="102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69"/>
        <w:gridCol w:w="3675"/>
        <w:gridCol w:w="4111"/>
      </w:tblGrid>
      <w:tr w:rsidR="00CE2413" w:rsidRPr="00460153" w:rsidTr="00D56375">
        <w:trPr>
          <w:trHeight w:val="276"/>
        </w:trPr>
        <w:tc>
          <w:tcPr>
            <w:tcW w:w="969" w:type="dxa"/>
            <w:vMerge w:val="restart"/>
          </w:tcPr>
          <w:p w:rsidR="00CE2413" w:rsidRPr="00460153" w:rsidRDefault="00CE2413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lang w:eastAsia="it-IT" w:bidi="ar-SA"/>
              </w:rPr>
            </w:pPr>
          </w:p>
          <w:p w:rsidR="00CE2413" w:rsidRPr="00460153" w:rsidRDefault="00CE2413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lang w:eastAsia="it-IT" w:bidi="ar-SA"/>
              </w:rPr>
            </w:pPr>
            <w:r w:rsidRPr="00460153"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lang w:eastAsia="it-IT" w:bidi="ar-SA"/>
              </w:rPr>
              <w:t>Virus</w:t>
            </w:r>
          </w:p>
          <w:p w:rsidR="00CE2413" w:rsidRPr="00460153" w:rsidRDefault="00CE2413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lang w:eastAsia="it-IT" w:bidi="ar-SA"/>
              </w:rPr>
            </w:pPr>
          </w:p>
        </w:tc>
        <w:tc>
          <w:tcPr>
            <w:tcW w:w="7786" w:type="dxa"/>
            <w:gridSpan w:val="2"/>
          </w:tcPr>
          <w:p w:rsidR="00CE2413" w:rsidRPr="00460153" w:rsidRDefault="00CE2413" w:rsidP="00E40D94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shd w:val="clear" w:color="auto" w:fill="FFFFFF"/>
                <w:vertAlign w:val="superscript"/>
              </w:rPr>
            </w:pPr>
            <w:r w:rsidRPr="00460153"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shd w:val="clear" w:color="auto" w:fill="FFFFFF"/>
              </w:rPr>
              <w:t>Viral Pentapeptides shared with</w:t>
            </w:r>
          </w:p>
        </w:tc>
      </w:tr>
      <w:tr w:rsidR="00CE2413" w:rsidRPr="00460153" w:rsidTr="00D56375">
        <w:trPr>
          <w:trHeight w:val="20"/>
        </w:trPr>
        <w:tc>
          <w:tcPr>
            <w:tcW w:w="969" w:type="dxa"/>
            <w:vMerge/>
          </w:tcPr>
          <w:p w:rsidR="00CE2413" w:rsidRPr="00460153" w:rsidRDefault="00CE2413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lang w:eastAsia="it-IT" w:bidi="ar-SA"/>
              </w:rPr>
            </w:pPr>
          </w:p>
        </w:tc>
        <w:tc>
          <w:tcPr>
            <w:tcW w:w="3675" w:type="dxa"/>
          </w:tcPr>
          <w:p w:rsidR="00CE2413" w:rsidRPr="00460153" w:rsidRDefault="00CE2413" w:rsidP="00343F3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</w:rPr>
            </w:pPr>
            <w:r w:rsidRPr="00460153"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shd w:val="clear" w:color="auto" w:fill="FFFFFF"/>
                <w:lang w:val="en-GB"/>
              </w:rPr>
              <w:t xml:space="preserve">GAD-67 </w:t>
            </w:r>
            <w:r w:rsidRPr="00460153"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shd w:val="clear" w:color="auto" w:fill="FFFFFF"/>
              </w:rPr>
              <w:t>(119; 20%)</w:t>
            </w:r>
            <w:r w:rsidRPr="00460153"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shd w:val="clear" w:color="auto" w:fill="FFFFFF"/>
                <w:vertAlign w:val="superscript"/>
              </w:rPr>
              <w:t>1,</w:t>
            </w:r>
          </w:p>
        </w:tc>
        <w:tc>
          <w:tcPr>
            <w:tcW w:w="4111" w:type="dxa"/>
          </w:tcPr>
          <w:p w:rsidR="00CE2413" w:rsidRPr="00460153" w:rsidRDefault="00CE2413" w:rsidP="00E40D94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</w:rPr>
            </w:pPr>
            <w:r w:rsidRPr="00460153"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shd w:val="clear" w:color="auto" w:fill="FFFFFF"/>
                <w:lang w:val="en-GB"/>
              </w:rPr>
              <w:t xml:space="preserve">GAD-65  </w:t>
            </w:r>
            <w:r w:rsidRPr="00460153"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shd w:val="clear" w:color="auto" w:fill="FFFFFF"/>
              </w:rPr>
              <w:t>(145; 25%)</w:t>
            </w:r>
            <w:r w:rsidRPr="00460153"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shd w:val="clear" w:color="auto" w:fill="FFFFFF"/>
                <w:vertAlign w:val="superscript"/>
              </w:rPr>
              <w:t>1,</w:t>
            </w:r>
          </w:p>
        </w:tc>
      </w:tr>
      <w:tr w:rsidR="00A76938" w:rsidRPr="00460153" w:rsidTr="00D56375">
        <w:trPr>
          <w:trHeight w:val="20"/>
        </w:trPr>
        <w:tc>
          <w:tcPr>
            <w:tcW w:w="969" w:type="dxa"/>
          </w:tcPr>
          <w:p w:rsidR="00A76938" w:rsidRPr="00460153" w:rsidRDefault="00A76938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 w:bidi="ar-SA"/>
              </w:rPr>
              <w:t>BDV</w:t>
            </w:r>
          </w:p>
        </w:tc>
        <w:tc>
          <w:tcPr>
            <w:tcW w:w="3675" w:type="dxa"/>
          </w:tcPr>
          <w:p w:rsidR="00A76938" w:rsidRPr="00460153" w:rsidRDefault="00A76938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sym w:font="Symbol" w:char="F0BE"/>
            </w:r>
          </w:p>
        </w:tc>
        <w:tc>
          <w:tcPr>
            <w:tcW w:w="4111" w:type="dxa"/>
          </w:tcPr>
          <w:p w:rsidR="00A76938" w:rsidRPr="00460153" w:rsidRDefault="00A76938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sym w:font="Symbol" w:char="F0BE"/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EBV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GFLQR; FLQRT; AFKER; TETDF; PESLE; TVYGA; LELAE; KIKNR; LRGVP; GVPDS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SPGSG; GSEDG; ARAWC; RAAAR; VGLAA; PGGSG; ALPRL; SHFSL; TVYGA; DKALQ; LELAE; YIPPS; YQPLG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HeV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RTETD; GLDII; ILEAK; YDTGD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aps/>
                <w:color w:val="000000" w:themeColor="text1"/>
                <w:spacing w:val="-6"/>
                <w:sz w:val="16"/>
                <w:szCs w:val="16"/>
                <w:lang w:eastAsia="it-IT"/>
              </w:rPr>
              <w:t>NLEEI; LEEIL; ILEAK; DPLLA; PLLAV; YDTGD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val="de-DE"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val="de-DE" w:eastAsia="it-IT" w:bidi="ar-SA"/>
              </w:rPr>
              <w:t>HBV-C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SSSA; </w:t>
            </w: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GWSSK; IPQSL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sym w:font="Symbol" w:char="F0BE"/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 xml:space="preserve">HCVH </w:t>
            </w:r>
          </w:p>
        </w:tc>
        <w:tc>
          <w:tcPr>
            <w:tcW w:w="3675" w:type="dxa"/>
          </w:tcPr>
          <w:p w:rsidR="00C3314A" w:rsidRPr="00460153" w:rsidRDefault="009C7B63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sym w:font="Symbol" w:char="F0BE"/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sym w:font="Symbol" w:char="F0BE"/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HCMV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SSSAT; SSATS; TSSNA; SSNAG; RLVSA; LFARD; ARDLL; ARDLL; LLPAK; LEVVD; TLKYG; VRTGH; LTSTA; YSIMA; AARYK; KLVLF; GAALG; AGTTV; AGTTV; GGGLL; SRKHR; RKHRH; LRGVP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SPGSG; LCALL; AARKA; TDLLP; DGERP; VKSFD; TTLKY; LTSTA; AALPR; AALGI; PSDLE; SDLER; ERRIL; RILEA; AGTTV; LAVAD; GGGLL; VDKCL; SLRTL; RTLED; DNEER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HHV1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ARFRR; EQTVQ; VDILL; PGGAI; GAALG; GAALG; ALGFG; VPFYV; LYAKI; RGVPD; GVPDS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aps/>
                <w:color w:val="000000" w:themeColor="text1"/>
                <w:spacing w:val="-6"/>
                <w:sz w:val="16"/>
                <w:szCs w:val="16"/>
                <w:lang w:eastAsia="it-IT"/>
              </w:rPr>
              <w:t>PRAAA; RAAAR; RPTLA; TLKYA; GLAAD; SGDGI; PGGAI; GAAAL; AAALG; SATAG; LLAVA; PPSLR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HHV2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EQTVQ; VDILL; PGGAI; LEAKQ; HVDAA; ERANS; RGVPD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aps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aps/>
                <w:color w:val="000000" w:themeColor="text1"/>
                <w:spacing w:val="-6"/>
                <w:sz w:val="16"/>
                <w:szCs w:val="16"/>
                <w:lang w:eastAsia="it-IT"/>
              </w:rPr>
              <w:t>AEKPA; PPRAA; PRAAA; RAAAR; YVVKS; TKVID; NELLQ; TLKYA; PGGAI; AALPR; LERRI; LEAKQ; VSATA; SATAG; HVDAA; ERANS; PPSLR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HHV6A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SKNLL; KNLLS; PAKNG; LKYGV; KYGVR; LKKMR; KLVLF; ERGKI; PKIKA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aps/>
                <w:color w:val="000000" w:themeColor="text1"/>
                <w:spacing w:val="-6"/>
                <w:sz w:val="16"/>
                <w:szCs w:val="16"/>
                <w:lang w:eastAsia="it-IT"/>
              </w:rPr>
              <w:t>GGIGN; AARKA; PTLAF; YAIKT; VFVLL; LKKMR; GMAAL; MAALP; HFSLK; DSVIL; SDLER; DLERR; GVPLQ; DKALQ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 xml:space="preserve">HHV6B 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SSTPS; SKNLL; KNLLS; VVDIL; NYVRK; SLEQI; LKYGV; LKKMR; ERGKI; SPQRR   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aps/>
                <w:color w:val="000000" w:themeColor="text1"/>
                <w:spacing w:val="-6"/>
                <w:sz w:val="16"/>
                <w:szCs w:val="16"/>
                <w:lang w:eastAsia="it-IT"/>
              </w:rPr>
              <w:t>SPGSG; AARKA; LHATD; PTLAF; ELLQE; YAIKT; VFVLL; LKKMR; FSLKK; DSVIL; SDLER; DLERR; GVPLQ; DKALQ; NEERM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HIV-1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LELAE; KIKAL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aps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aps/>
                <w:color w:val="000000" w:themeColor="text1"/>
                <w:spacing w:val="-6"/>
                <w:sz w:val="16"/>
                <w:szCs w:val="16"/>
                <w:lang w:eastAsia="it-IT"/>
              </w:rPr>
              <w:t>LELAE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HPV-B19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LSDHP; ANSVT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aps/>
                <w:color w:val="000000" w:themeColor="text1"/>
                <w:spacing w:val="-6"/>
                <w:sz w:val="16"/>
                <w:szCs w:val="16"/>
                <w:lang w:eastAsia="it-IT"/>
              </w:rPr>
              <w:t>QNLEE; KGAAA; ANSVT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IVA (H1N1)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SSSA; </w:t>
            </w: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SLRGV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sym w:font="Symbol" w:char="F0BE"/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IVA (H5N1)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SSSA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aps/>
                <w:color w:val="000000" w:themeColor="text1"/>
                <w:spacing w:val="-6"/>
                <w:sz w:val="16"/>
                <w:szCs w:val="16"/>
                <w:lang w:val="en-GB" w:eastAsia="it-IT"/>
              </w:rPr>
              <w:t>LERRI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IVA (H7N7)</w:t>
            </w:r>
          </w:p>
        </w:tc>
        <w:tc>
          <w:tcPr>
            <w:tcW w:w="3675" w:type="dxa"/>
          </w:tcPr>
          <w:p w:rsidR="00C3314A" w:rsidRPr="00460153" w:rsidRDefault="0020791B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SSSA; VGWSS</w:t>
            </w:r>
            <w:r w:rsidRPr="00460153">
              <w:rPr>
                <w:rFonts w:ascii="Times New Roman" w:hAnsi="Times New Roman"/>
                <w:b/>
                <w:color w:val="000000" w:themeColor="text1"/>
                <w:spacing w:val="-6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sym w:font="Symbol" w:char="F0BE"/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</w:rPr>
              <w:t>FLUBV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LGLKI; LPAKN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 w:eastAsia="it-IT"/>
              </w:rPr>
              <w:t>AALGI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center" w:pos="1196"/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</w:rPr>
              <w:t>FLUCV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LELSD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sym w:font="Symbol" w:char="F0BE"/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</w:rPr>
              <w:t>MeV</w:t>
            </w: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 w:bidi="ar-SA"/>
              </w:rPr>
              <w:t xml:space="preserve"> 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KLGLK; LLEVV; AGAAL; GAALG; ESGTT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sym w:font="Symbol" w:char="F0BE"/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</w:rPr>
              <w:t>RV-A</w:t>
            </w: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ILLNY; ANSVT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TGGIG; GGIGN; ANSVT; LYNII; EYGTT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</w:rPr>
              <w:t>RV-C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LELAE; IEEIE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TGGIG; LELAE; IEEIE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</w:rPr>
              <w:t>RV ADRV-N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REEFE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TLAFL; NILLQ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</w:rPr>
              <w:t>RUBV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sym w:font="Symbol" w:char="F0BE"/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GTARA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</w:rPr>
              <w:t>VACV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GADPN; DILLN; ILLNY; HPHQL; FNQLS; TGLDI; LIKCN; SRKHR; PKIKA; IKALM; VISNP; IEEIE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SGDSE; TLKYA; LKYAI; FNQLS; LLEYV; EYVTL; MREII; RLIAF; DERGK; SDLER; LVSAT; KHYDL; YDLSY; VDVFK; DVFKL; NIIKN; VFDGK; RTLED; VISNP; IEEIE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</w:rPr>
              <w:t>HHV-3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spacing w:after="0"/>
              <w:ind w:left="-57" w:right="-57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STPSS; LSTGL; TYEIA; SIMAA; SRKHR; RGVPD; SDIDF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CALLY; RPTLA; YAIKT; LSTGL; LAADW; TYEIA; YVTLK; MREII; KGTTG</w:t>
            </w:r>
          </w:p>
        </w:tc>
      </w:tr>
      <w:tr w:rsidR="00C3314A" w:rsidRPr="00460153" w:rsidTr="00D56375">
        <w:trPr>
          <w:trHeight w:val="20"/>
        </w:trPr>
        <w:tc>
          <w:tcPr>
            <w:tcW w:w="969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</w:rPr>
              <w:t>ZIKV</w:t>
            </w:r>
          </w:p>
        </w:tc>
        <w:tc>
          <w:tcPr>
            <w:tcW w:w="3675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GAALG</w:t>
            </w:r>
          </w:p>
        </w:tc>
        <w:tc>
          <w:tcPr>
            <w:tcW w:w="4111" w:type="dxa"/>
          </w:tcPr>
          <w:p w:rsidR="00C3314A" w:rsidRPr="00460153" w:rsidRDefault="00C3314A" w:rsidP="00D56375">
            <w:pPr>
              <w:tabs>
                <w:tab w:val="left" w:pos="5954"/>
              </w:tabs>
              <w:spacing w:after="0" w:line="240" w:lineRule="auto"/>
              <w:ind w:left="-57" w:right="-57"/>
              <w:jc w:val="both"/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</w:pPr>
            <w:r w:rsidRPr="00460153">
              <w:rPr>
                <w:rFonts w:ascii="Times New Roman" w:hAnsi="Times New Roman"/>
                <w:color w:val="000000" w:themeColor="text1"/>
                <w:spacing w:val="-6"/>
                <w:sz w:val="16"/>
                <w:szCs w:val="16"/>
                <w:lang w:eastAsia="it-IT"/>
              </w:rPr>
              <w:t>MREII</w:t>
            </w:r>
          </w:p>
        </w:tc>
      </w:tr>
    </w:tbl>
    <w:p w:rsidR="00C3314A" w:rsidRPr="00460153" w:rsidRDefault="00C3314A" w:rsidP="00F52B85">
      <w:pPr>
        <w:tabs>
          <w:tab w:val="left" w:pos="5954"/>
        </w:tabs>
        <w:spacing w:after="0" w:line="240" w:lineRule="auto"/>
        <w:ind w:left="-142" w:right="707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C3314A" w:rsidRPr="00460153" w:rsidRDefault="00C3314A" w:rsidP="00F52B85">
      <w:pPr>
        <w:tabs>
          <w:tab w:val="left" w:pos="5954"/>
        </w:tabs>
        <w:spacing w:after="0" w:line="240" w:lineRule="auto"/>
        <w:ind w:left="-142" w:right="707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C3314A" w:rsidRPr="00460153" w:rsidRDefault="00C3314A" w:rsidP="00F52B85">
      <w:pPr>
        <w:tabs>
          <w:tab w:val="left" w:pos="5954"/>
        </w:tabs>
        <w:spacing w:after="0" w:line="240" w:lineRule="auto"/>
        <w:ind w:left="-142" w:right="707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C3314A" w:rsidRPr="00460153" w:rsidRDefault="00C3314A" w:rsidP="00F52B85">
      <w:pPr>
        <w:tabs>
          <w:tab w:val="left" w:pos="5954"/>
        </w:tabs>
        <w:spacing w:after="0" w:line="240" w:lineRule="auto"/>
        <w:ind w:left="-142" w:right="707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C3314A" w:rsidRPr="00460153" w:rsidRDefault="00C3314A" w:rsidP="00F52B85">
      <w:pPr>
        <w:tabs>
          <w:tab w:val="left" w:pos="5954"/>
        </w:tabs>
        <w:spacing w:after="0" w:line="240" w:lineRule="auto"/>
        <w:ind w:left="-142" w:right="707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C3314A" w:rsidRPr="00460153" w:rsidRDefault="00C3314A" w:rsidP="00F52B85">
      <w:pPr>
        <w:tabs>
          <w:tab w:val="left" w:pos="5954"/>
        </w:tabs>
        <w:spacing w:after="0" w:line="240" w:lineRule="auto"/>
        <w:ind w:left="-142" w:right="707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C3314A" w:rsidRPr="00460153" w:rsidRDefault="00C3314A" w:rsidP="00F52B85">
      <w:pPr>
        <w:tabs>
          <w:tab w:val="left" w:pos="5954"/>
        </w:tabs>
        <w:spacing w:after="0" w:line="240" w:lineRule="auto"/>
        <w:ind w:left="-142" w:right="707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C3314A" w:rsidRPr="00460153" w:rsidRDefault="00C3314A" w:rsidP="00F52B85">
      <w:pPr>
        <w:tabs>
          <w:tab w:val="left" w:pos="5954"/>
        </w:tabs>
        <w:spacing w:after="0" w:line="240" w:lineRule="auto"/>
        <w:ind w:left="-142" w:right="707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C3314A" w:rsidRPr="00460153" w:rsidRDefault="00C3314A" w:rsidP="00460153">
      <w:pPr>
        <w:tabs>
          <w:tab w:val="left" w:pos="5954"/>
        </w:tabs>
        <w:spacing w:after="0" w:line="240" w:lineRule="auto"/>
        <w:ind w:right="707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8D5E72" w:rsidRDefault="008D5E72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</w:pPr>
    </w:p>
    <w:p w:rsidR="00645509" w:rsidRPr="00460153" w:rsidRDefault="00645509" w:rsidP="00692DA1">
      <w:pPr>
        <w:tabs>
          <w:tab w:val="left" w:pos="5954"/>
        </w:tabs>
        <w:spacing w:after="0" w:line="240" w:lineRule="auto"/>
        <w:ind w:left="-142" w:right="1554"/>
        <w:jc w:val="both"/>
        <w:rPr>
          <w:rFonts w:ascii="Times New Roman" w:hAnsi="Times New Roman"/>
          <w:bCs/>
          <w:color w:val="000000" w:themeColor="text1"/>
          <w:sz w:val="20"/>
          <w:szCs w:val="20"/>
        </w:rPr>
      </w:pPr>
      <w:bookmarkStart w:id="0" w:name="_GoBack"/>
      <w:bookmarkEnd w:id="0"/>
      <w:r w:rsidRPr="00460153"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>1</w:t>
      </w:r>
      <w:r w:rsidR="00343F35" w:rsidRPr="00460153">
        <w:rPr>
          <w:rFonts w:ascii="Times New Roman" w:hAnsi="Times New Roman"/>
          <w:bCs/>
          <w:color w:val="000000" w:themeColor="text1"/>
          <w:sz w:val="20"/>
          <w:szCs w:val="20"/>
        </w:rPr>
        <w:t>Number</w:t>
      </w:r>
      <w:r w:rsidRPr="00460153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and  </w:t>
      </w:r>
      <w:r w:rsidRPr="00460153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percentage of pentapeptides shared with the 25 viral proteomes are reported </w:t>
      </w:r>
      <w:r w:rsidRPr="00460153">
        <w:rPr>
          <w:rFonts w:ascii="Times New Roman" w:hAnsi="Times New Roman"/>
          <w:bCs/>
          <w:color w:val="000000" w:themeColor="text1"/>
          <w:sz w:val="20"/>
          <w:szCs w:val="20"/>
        </w:rPr>
        <w:t>in parentheses</w:t>
      </w:r>
    </w:p>
    <w:sectPr w:rsidR="00645509" w:rsidRPr="00460153" w:rsidSect="004E20E8">
      <w:footerReference w:type="default" r:id="rId11"/>
      <w:pgSz w:w="11906" w:h="16838" w:code="9"/>
      <w:pgMar w:top="850" w:right="566" w:bottom="900" w:left="1138" w:header="706" w:footer="15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1CA" w:rsidRDefault="009961CA" w:rsidP="008C37AC">
      <w:pPr>
        <w:spacing w:after="0" w:line="240" w:lineRule="auto"/>
      </w:pPr>
      <w:r>
        <w:separator/>
      </w:r>
    </w:p>
  </w:endnote>
  <w:endnote w:type="continuationSeparator" w:id="0">
    <w:p w:rsidR="009961CA" w:rsidRDefault="009961CA" w:rsidP="008C3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 Premr Pro">
    <w:altName w:val="Garamond Premr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237" w:rsidRPr="008A2B35" w:rsidRDefault="001A4237">
    <w:pPr>
      <w:pStyle w:val="Footer"/>
      <w:jc w:val="right"/>
      <w:rPr>
        <w:rFonts w:ascii="Times New Roman" w:hAnsi="Times New Roman"/>
        <w:sz w:val="18"/>
        <w:szCs w:val="18"/>
      </w:rPr>
    </w:pPr>
    <w:r w:rsidRPr="008A2B35">
      <w:rPr>
        <w:rFonts w:ascii="Times New Roman" w:hAnsi="Times New Roman"/>
        <w:sz w:val="18"/>
        <w:szCs w:val="18"/>
      </w:rPr>
      <w:fldChar w:fldCharType="begin"/>
    </w:r>
    <w:r w:rsidRPr="008A2B35">
      <w:rPr>
        <w:rFonts w:ascii="Times New Roman" w:hAnsi="Times New Roman"/>
        <w:sz w:val="18"/>
        <w:szCs w:val="18"/>
      </w:rPr>
      <w:instrText xml:space="preserve"> PAGE   \* MERGEFORMAT </w:instrText>
    </w:r>
    <w:r w:rsidRPr="008A2B35">
      <w:rPr>
        <w:rFonts w:ascii="Times New Roman" w:hAnsi="Times New Roman"/>
        <w:sz w:val="18"/>
        <w:szCs w:val="18"/>
      </w:rPr>
      <w:fldChar w:fldCharType="separate"/>
    </w:r>
    <w:r w:rsidR="008D5E72">
      <w:rPr>
        <w:rFonts w:ascii="Times New Roman" w:hAnsi="Times New Roman"/>
        <w:noProof/>
        <w:sz w:val="18"/>
        <w:szCs w:val="18"/>
      </w:rPr>
      <w:t>1</w:t>
    </w:r>
    <w:r w:rsidRPr="008A2B35">
      <w:rPr>
        <w:rFonts w:ascii="Times New Roman" w:hAnsi="Times New Roman"/>
        <w:sz w:val="18"/>
        <w:szCs w:val="18"/>
      </w:rPr>
      <w:fldChar w:fldCharType="end"/>
    </w:r>
  </w:p>
  <w:p w:rsidR="001A4237" w:rsidRDefault="001A42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1CA" w:rsidRDefault="009961CA" w:rsidP="008C37AC">
      <w:pPr>
        <w:spacing w:after="0" w:line="240" w:lineRule="auto"/>
      </w:pPr>
      <w:r>
        <w:separator/>
      </w:r>
    </w:p>
  </w:footnote>
  <w:footnote w:type="continuationSeparator" w:id="0">
    <w:p w:rsidR="009961CA" w:rsidRDefault="009961CA" w:rsidP="008C3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61F58"/>
    <w:multiLevelType w:val="multilevel"/>
    <w:tmpl w:val="4CEE9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8E5BFE"/>
    <w:multiLevelType w:val="hybridMultilevel"/>
    <w:tmpl w:val="F0F8E41E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B44A74"/>
    <w:multiLevelType w:val="hybridMultilevel"/>
    <w:tmpl w:val="F8FC8FE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214982"/>
    <w:multiLevelType w:val="multilevel"/>
    <w:tmpl w:val="7FCEA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1220A99"/>
    <w:multiLevelType w:val="hybridMultilevel"/>
    <w:tmpl w:val="85D4815A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541091C"/>
    <w:multiLevelType w:val="hybridMultilevel"/>
    <w:tmpl w:val="11E26866"/>
    <w:lvl w:ilvl="0" w:tplc="36B4F2A4">
      <w:start w:val="1"/>
      <w:numFmt w:val="decimal"/>
      <w:lvlText w:val="%1)"/>
      <w:lvlJc w:val="left"/>
      <w:pPr>
        <w:ind w:left="90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abstractNum w:abstractNumId="6">
    <w:nsid w:val="1A0C7739"/>
    <w:multiLevelType w:val="hybridMultilevel"/>
    <w:tmpl w:val="3ED61A5C"/>
    <w:lvl w:ilvl="0" w:tplc="0410000F">
      <w:start w:val="1"/>
      <w:numFmt w:val="decimal"/>
      <w:lvlText w:val="%1."/>
      <w:lvlJc w:val="left"/>
      <w:pPr>
        <w:ind w:left="663" w:hanging="360"/>
      </w:pPr>
    </w:lvl>
    <w:lvl w:ilvl="1" w:tplc="04100019" w:tentative="1">
      <w:start w:val="1"/>
      <w:numFmt w:val="lowerLetter"/>
      <w:lvlText w:val="%2."/>
      <w:lvlJc w:val="left"/>
      <w:pPr>
        <w:ind w:left="1383" w:hanging="360"/>
      </w:pPr>
    </w:lvl>
    <w:lvl w:ilvl="2" w:tplc="0410001B" w:tentative="1">
      <w:start w:val="1"/>
      <w:numFmt w:val="lowerRoman"/>
      <w:lvlText w:val="%3."/>
      <w:lvlJc w:val="right"/>
      <w:pPr>
        <w:ind w:left="2103" w:hanging="180"/>
      </w:pPr>
    </w:lvl>
    <w:lvl w:ilvl="3" w:tplc="0410000F" w:tentative="1">
      <w:start w:val="1"/>
      <w:numFmt w:val="decimal"/>
      <w:lvlText w:val="%4."/>
      <w:lvlJc w:val="left"/>
      <w:pPr>
        <w:ind w:left="2823" w:hanging="360"/>
      </w:pPr>
    </w:lvl>
    <w:lvl w:ilvl="4" w:tplc="04100019" w:tentative="1">
      <w:start w:val="1"/>
      <w:numFmt w:val="lowerLetter"/>
      <w:lvlText w:val="%5."/>
      <w:lvlJc w:val="left"/>
      <w:pPr>
        <w:ind w:left="3543" w:hanging="360"/>
      </w:pPr>
    </w:lvl>
    <w:lvl w:ilvl="5" w:tplc="0410001B" w:tentative="1">
      <w:start w:val="1"/>
      <w:numFmt w:val="lowerRoman"/>
      <w:lvlText w:val="%6."/>
      <w:lvlJc w:val="right"/>
      <w:pPr>
        <w:ind w:left="4263" w:hanging="180"/>
      </w:pPr>
    </w:lvl>
    <w:lvl w:ilvl="6" w:tplc="0410000F" w:tentative="1">
      <w:start w:val="1"/>
      <w:numFmt w:val="decimal"/>
      <w:lvlText w:val="%7."/>
      <w:lvlJc w:val="left"/>
      <w:pPr>
        <w:ind w:left="4983" w:hanging="360"/>
      </w:pPr>
    </w:lvl>
    <w:lvl w:ilvl="7" w:tplc="04100019" w:tentative="1">
      <w:start w:val="1"/>
      <w:numFmt w:val="lowerLetter"/>
      <w:lvlText w:val="%8."/>
      <w:lvlJc w:val="left"/>
      <w:pPr>
        <w:ind w:left="5703" w:hanging="360"/>
      </w:pPr>
    </w:lvl>
    <w:lvl w:ilvl="8" w:tplc="0410001B" w:tentative="1">
      <w:start w:val="1"/>
      <w:numFmt w:val="lowerRoman"/>
      <w:lvlText w:val="%9."/>
      <w:lvlJc w:val="right"/>
      <w:pPr>
        <w:ind w:left="6423" w:hanging="180"/>
      </w:pPr>
    </w:lvl>
  </w:abstractNum>
  <w:abstractNum w:abstractNumId="7">
    <w:nsid w:val="1EC82079"/>
    <w:multiLevelType w:val="multilevel"/>
    <w:tmpl w:val="F6FE1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241402C"/>
    <w:multiLevelType w:val="hybridMultilevel"/>
    <w:tmpl w:val="CD5CF478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3234131"/>
    <w:multiLevelType w:val="hybridMultilevel"/>
    <w:tmpl w:val="752C8AA2"/>
    <w:lvl w:ilvl="0" w:tplc="0410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>
    <w:nsid w:val="27837881"/>
    <w:multiLevelType w:val="hybridMultilevel"/>
    <w:tmpl w:val="2266F0A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5E6B36"/>
    <w:multiLevelType w:val="hybridMultilevel"/>
    <w:tmpl w:val="A65A5436"/>
    <w:lvl w:ilvl="0" w:tplc="0410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28DF2BC2"/>
    <w:multiLevelType w:val="multilevel"/>
    <w:tmpl w:val="C7E2D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31E84ED4"/>
    <w:multiLevelType w:val="hybridMultilevel"/>
    <w:tmpl w:val="A7BA04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2624CA"/>
    <w:multiLevelType w:val="hybridMultilevel"/>
    <w:tmpl w:val="FCEA2208"/>
    <w:lvl w:ilvl="0" w:tplc="E4E26DF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9120DA"/>
    <w:multiLevelType w:val="hybridMultilevel"/>
    <w:tmpl w:val="1CF66D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4C3134"/>
    <w:multiLevelType w:val="hybridMultilevel"/>
    <w:tmpl w:val="8962FB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C26FD7"/>
    <w:multiLevelType w:val="multilevel"/>
    <w:tmpl w:val="B5645D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>
    <w:nsid w:val="3BC70934"/>
    <w:multiLevelType w:val="multilevel"/>
    <w:tmpl w:val="9342B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>
    <w:nsid w:val="3D814DDB"/>
    <w:multiLevelType w:val="hybridMultilevel"/>
    <w:tmpl w:val="0F2C747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1534212"/>
    <w:multiLevelType w:val="hybridMultilevel"/>
    <w:tmpl w:val="1F08E02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42D23E0C"/>
    <w:multiLevelType w:val="hybridMultilevel"/>
    <w:tmpl w:val="1F08E02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49003C3F"/>
    <w:multiLevelType w:val="multilevel"/>
    <w:tmpl w:val="E8884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B3C05B4"/>
    <w:multiLevelType w:val="hybridMultilevel"/>
    <w:tmpl w:val="06B6B8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E6B314F"/>
    <w:multiLevelType w:val="hybridMultilevel"/>
    <w:tmpl w:val="FA2CF254"/>
    <w:lvl w:ilvl="0" w:tplc="B45A65CE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546B426E"/>
    <w:multiLevelType w:val="hybridMultilevel"/>
    <w:tmpl w:val="EFA081E2"/>
    <w:lvl w:ilvl="0" w:tplc="0410000F">
      <w:start w:val="1"/>
      <w:numFmt w:val="decimal"/>
      <w:lvlText w:val="%1."/>
      <w:lvlJc w:val="left"/>
      <w:pPr>
        <w:ind w:left="663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83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03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23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43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63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83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03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23" w:hanging="180"/>
      </w:pPr>
      <w:rPr>
        <w:rFonts w:cs="Times New Roman"/>
      </w:rPr>
    </w:lvl>
  </w:abstractNum>
  <w:abstractNum w:abstractNumId="26">
    <w:nsid w:val="5D5A16E5"/>
    <w:multiLevelType w:val="hybridMultilevel"/>
    <w:tmpl w:val="1520D57A"/>
    <w:lvl w:ilvl="0" w:tplc="0410000F">
      <w:start w:val="1"/>
      <w:numFmt w:val="decimal"/>
      <w:pStyle w:val="MDPI71References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EFB1B71"/>
    <w:multiLevelType w:val="hybridMultilevel"/>
    <w:tmpl w:val="2F0C5D34"/>
    <w:lvl w:ilvl="0" w:tplc="0410000F">
      <w:start w:val="1"/>
      <w:numFmt w:val="decimal"/>
      <w:lvlText w:val="%1."/>
      <w:lvlJc w:val="left"/>
      <w:pPr>
        <w:ind w:left="3479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4CB185F"/>
    <w:multiLevelType w:val="hybridMultilevel"/>
    <w:tmpl w:val="421222E4"/>
    <w:lvl w:ilvl="0" w:tplc="247C0FC4">
      <w:start w:val="1"/>
      <w:numFmt w:val="decimal"/>
      <w:lvlText w:val="%1."/>
      <w:lvlJc w:val="left"/>
      <w:pPr>
        <w:ind w:left="663" w:hanging="360"/>
      </w:pPr>
      <w:rPr>
        <w:rFonts w:ascii="Times New Roman" w:hAnsi="Times New Roman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383" w:hanging="360"/>
      </w:pPr>
    </w:lvl>
    <w:lvl w:ilvl="2" w:tplc="0410001B" w:tentative="1">
      <w:start w:val="1"/>
      <w:numFmt w:val="lowerRoman"/>
      <w:lvlText w:val="%3."/>
      <w:lvlJc w:val="right"/>
      <w:pPr>
        <w:ind w:left="2103" w:hanging="180"/>
      </w:pPr>
    </w:lvl>
    <w:lvl w:ilvl="3" w:tplc="0410000F" w:tentative="1">
      <w:start w:val="1"/>
      <w:numFmt w:val="decimal"/>
      <w:lvlText w:val="%4."/>
      <w:lvlJc w:val="left"/>
      <w:pPr>
        <w:ind w:left="2823" w:hanging="360"/>
      </w:pPr>
    </w:lvl>
    <w:lvl w:ilvl="4" w:tplc="04100019" w:tentative="1">
      <w:start w:val="1"/>
      <w:numFmt w:val="lowerLetter"/>
      <w:lvlText w:val="%5."/>
      <w:lvlJc w:val="left"/>
      <w:pPr>
        <w:ind w:left="3543" w:hanging="360"/>
      </w:pPr>
    </w:lvl>
    <w:lvl w:ilvl="5" w:tplc="0410001B" w:tentative="1">
      <w:start w:val="1"/>
      <w:numFmt w:val="lowerRoman"/>
      <w:lvlText w:val="%6."/>
      <w:lvlJc w:val="right"/>
      <w:pPr>
        <w:ind w:left="4263" w:hanging="180"/>
      </w:pPr>
    </w:lvl>
    <w:lvl w:ilvl="6" w:tplc="0410000F" w:tentative="1">
      <w:start w:val="1"/>
      <w:numFmt w:val="decimal"/>
      <w:lvlText w:val="%7."/>
      <w:lvlJc w:val="left"/>
      <w:pPr>
        <w:ind w:left="4983" w:hanging="360"/>
      </w:pPr>
    </w:lvl>
    <w:lvl w:ilvl="7" w:tplc="04100019" w:tentative="1">
      <w:start w:val="1"/>
      <w:numFmt w:val="lowerLetter"/>
      <w:lvlText w:val="%8."/>
      <w:lvlJc w:val="left"/>
      <w:pPr>
        <w:ind w:left="5703" w:hanging="360"/>
      </w:pPr>
    </w:lvl>
    <w:lvl w:ilvl="8" w:tplc="0410001B" w:tentative="1">
      <w:start w:val="1"/>
      <w:numFmt w:val="lowerRoman"/>
      <w:lvlText w:val="%9."/>
      <w:lvlJc w:val="right"/>
      <w:pPr>
        <w:ind w:left="6423" w:hanging="180"/>
      </w:pPr>
    </w:lvl>
  </w:abstractNum>
  <w:abstractNum w:abstractNumId="29">
    <w:nsid w:val="69E65ECD"/>
    <w:multiLevelType w:val="multilevel"/>
    <w:tmpl w:val="32C03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CB10261"/>
    <w:multiLevelType w:val="multilevel"/>
    <w:tmpl w:val="6AFE0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F88711F"/>
    <w:multiLevelType w:val="hybridMultilevel"/>
    <w:tmpl w:val="F71CA23C"/>
    <w:lvl w:ilvl="0" w:tplc="247C0FC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3124A58"/>
    <w:multiLevelType w:val="hybridMultilevel"/>
    <w:tmpl w:val="8CC4D510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9E9216E"/>
    <w:multiLevelType w:val="hybridMultilevel"/>
    <w:tmpl w:val="787249E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7DD36BEC"/>
    <w:multiLevelType w:val="hybridMultilevel"/>
    <w:tmpl w:val="93246302"/>
    <w:lvl w:ilvl="0" w:tplc="C0CAC1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26"/>
  </w:num>
  <w:num w:numId="3">
    <w:abstractNumId w:val="33"/>
  </w:num>
  <w:num w:numId="4">
    <w:abstractNumId w:val="27"/>
  </w:num>
  <w:num w:numId="5">
    <w:abstractNumId w:val="3"/>
  </w:num>
  <w:num w:numId="6">
    <w:abstractNumId w:val="22"/>
  </w:num>
  <w:num w:numId="7">
    <w:abstractNumId w:val="0"/>
  </w:num>
  <w:num w:numId="8">
    <w:abstractNumId w:val="8"/>
  </w:num>
  <w:num w:numId="9">
    <w:abstractNumId w:val="20"/>
  </w:num>
  <w:num w:numId="10">
    <w:abstractNumId w:val="13"/>
  </w:num>
  <w:num w:numId="11">
    <w:abstractNumId w:val="30"/>
  </w:num>
  <w:num w:numId="12">
    <w:abstractNumId w:val="29"/>
  </w:num>
  <w:num w:numId="13">
    <w:abstractNumId w:val="18"/>
  </w:num>
  <w:num w:numId="14">
    <w:abstractNumId w:val="12"/>
  </w:num>
  <w:num w:numId="15">
    <w:abstractNumId w:val="9"/>
  </w:num>
  <w:num w:numId="16">
    <w:abstractNumId w:val="19"/>
  </w:num>
  <w:num w:numId="17">
    <w:abstractNumId w:val="11"/>
  </w:num>
  <w:num w:numId="18">
    <w:abstractNumId w:val="4"/>
  </w:num>
  <w:num w:numId="19">
    <w:abstractNumId w:val="25"/>
  </w:num>
  <w:num w:numId="20">
    <w:abstractNumId w:val="21"/>
  </w:num>
  <w:num w:numId="21">
    <w:abstractNumId w:val="14"/>
  </w:num>
  <w:num w:numId="22">
    <w:abstractNumId w:val="24"/>
  </w:num>
  <w:num w:numId="23">
    <w:abstractNumId w:val="7"/>
  </w:num>
  <w:num w:numId="24">
    <w:abstractNumId w:val="17"/>
  </w:num>
  <w:num w:numId="25">
    <w:abstractNumId w:val="5"/>
  </w:num>
  <w:num w:numId="26">
    <w:abstractNumId w:val="23"/>
  </w:num>
  <w:num w:numId="27">
    <w:abstractNumId w:val="34"/>
  </w:num>
  <w:num w:numId="28">
    <w:abstractNumId w:val="15"/>
  </w:num>
  <w:num w:numId="29">
    <w:abstractNumId w:val="10"/>
  </w:num>
  <w:num w:numId="30">
    <w:abstractNumId w:val="1"/>
  </w:num>
  <w:num w:numId="31">
    <w:abstractNumId w:val="31"/>
  </w:num>
  <w:num w:numId="32">
    <w:abstractNumId w:val="28"/>
  </w:num>
  <w:num w:numId="33">
    <w:abstractNumId w:val="16"/>
  </w:num>
  <w:num w:numId="34">
    <w:abstractNumId w:val="6"/>
  </w:num>
  <w:num w:numId="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pare5rsdvvtaw6ept09xe095wttwrz9x99zw&quot;&gt;DLX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5&lt;/item&gt;&lt;item&gt;156&lt;/item&gt;&lt;/record-ids&gt;&lt;/item&gt;&lt;/Libraries&gt;"/>
  </w:docVars>
  <w:rsids>
    <w:rsidRoot w:val="002B57E2"/>
    <w:rsid w:val="00003FC2"/>
    <w:rsid w:val="000055E1"/>
    <w:rsid w:val="00011F63"/>
    <w:rsid w:val="00014DBF"/>
    <w:rsid w:val="00026956"/>
    <w:rsid w:val="00027E2E"/>
    <w:rsid w:val="000369BE"/>
    <w:rsid w:val="00036A03"/>
    <w:rsid w:val="000375CB"/>
    <w:rsid w:val="00037A1B"/>
    <w:rsid w:val="000404B8"/>
    <w:rsid w:val="00051AD6"/>
    <w:rsid w:val="00051F40"/>
    <w:rsid w:val="00052004"/>
    <w:rsid w:val="00052B23"/>
    <w:rsid w:val="000564EA"/>
    <w:rsid w:val="00056A14"/>
    <w:rsid w:val="00060710"/>
    <w:rsid w:val="00060D7C"/>
    <w:rsid w:val="00063DE2"/>
    <w:rsid w:val="000649FA"/>
    <w:rsid w:val="0007081E"/>
    <w:rsid w:val="0007296B"/>
    <w:rsid w:val="000741AC"/>
    <w:rsid w:val="00075E86"/>
    <w:rsid w:val="00076080"/>
    <w:rsid w:val="0007633B"/>
    <w:rsid w:val="00080D4C"/>
    <w:rsid w:val="00083E90"/>
    <w:rsid w:val="000914F3"/>
    <w:rsid w:val="00091E04"/>
    <w:rsid w:val="00094DD9"/>
    <w:rsid w:val="000A0660"/>
    <w:rsid w:val="000A656B"/>
    <w:rsid w:val="000A73EC"/>
    <w:rsid w:val="000B32DF"/>
    <w:rsid w:val="000B3956"/>
    <w:rsid w:val="000B455D"/>
    <w:rsid w:val="000C04EF"/>
    <w:rsid w:val="000C14F5"/>
    <w:rsid w:val="000C68EA"/>
    <w:rsid w:val="000C76B7"/>
    <w:rsid w:val="000D43E5"/>
    <w:rsid w:val="000D4D8B"/>
    <w:rsid w:val="000D6686"/>
    <w:rsid w:val="000D706C"/>
    <w:rsid w:val="000D7528"/>
    <w:rsid w:val="000E1293"/>
    <w:rsid w:val="000E4082"/>
    <w:rsid w:val="000E6830"/>
    <w:rsid w:val="000E781B"/>
    <w:rsid w:val="000F2F7E"/>
    <w:rsid w:val="000F32A3"/>
    <w:rsid w:val="000F629F"/>
    <w:rsid w:val="000F70D4"/>
    <w:rsid w:val="0010058C"/>
    <w:rsid w:val="00104E41"/>
    <w:rsid w:val="00104EEF"/>
    <w:rsid w:val="00106483"/>
    <w:rsid w:val="00113DC0"/>
    <w:rsid w:val="001174EB"/>
    <w:rsid w:val="00120070"/>
    <w:rsid w:val="0012331B"/>
    <w:rsid w:val="00127C98"/>
    <w:rsid w:val="00130592"/>
    <w:rsid w:val="00130D10"/>
    <w:rsid w:val="001340B2"/>
    <w:rsid w:val="001342EB"/>
    <w:rsid w:val="00135E2E"/>
    <w:rsid w:val="00136203"/>
    <w:rsid w:val="0013739F"/>
    <w:rsid w:val="0013778A"/>
    <w:rsid w:val="001408F4"/>
    <w:rsid w:val="00142878"/>
    <w:rsid w:val="0014292E"/>
    <w:rsid w:val="001434DB"/>
    <w:rsid w:val="001464F4"/>
    <w:rsid w:val="001469D1"/>
    <w:rsid w:val="00146EE9"/>
    <w:rsid w:val="001472EF"/>
    <w:rsid w:val="00150F1A"/>
    <w:rsid w:val="0015522E"/>
    <w:rsid w:val="00157FE4"/>
    <w:rsid w:val="0016152B"/>
    <w:rsid w:val="001629BD"/>
    <w:rsid w:val="00164470"/>
    <w:rsid w:val="0016510B"/>
    <w:rsid w:val="00167BEE"/>
    <w:rsid w:val="001702E4"/>
    <w:rsid w:val="00171726"/>
    <w:rsid w:val="00172B8A"/>
    <w:rsid w:val="00172E29"/>
    <w:rsid w:val="00176285"/>
    <w:rsid w:val="001810E8"/>
    <w:rsid w:val="0018404A"/>
    <w:rsid w:val="00185F7D"/>
    <w:rsid w:val="00186E6C"/>
    <w:rsid w:val="0018739A"/>
    <w:rsid w:val="0018781A"/>
    <w:rsid w:val="001903E2"/>
    <w:rsid w:val="0019365E"/>
    <w:rsid w:val="001A11AB"/>
    <w:rsid w:val="001A1571"/>
    <w:rsid w:val="001A180B"/>
    <w:rsid w:val="001A4237"/>
    <w:rsid w:val="001A546D"/>
    <w:rsid w:val="001A56B3"/>
    <w:rsid w:val="001A5A9A"/>
    <w:rsid w:val="001A7563"/>
    <w:rsid w:val="001B19F8"/>
    <w:rsid w:val="001B234C"/>
    <w:rsid w:val="001B2BC9"/>
    <w:rsid w:val="001B3EE8"/>
    <w:rsid w:val="001B617F"/>
    <w:rsid w:val="001B6C62"/>
    <w:rsid w:val="001B7BD3"/>
    <w:rsid w:val="001C1692"/>
    <w:rsid w:val="001C1D93"/>
    <w:rsid w:val="001C62B3"/>
    <w:rsid w:val="001D02F2"/>
    <w:rsid w:val="001D0AC1"/>
    <w:rsid w:val="001D15DE"/>
    <w:rsid w:val="001D27EE"/>
    <w:rsid w:val="001D2F23"/>
    <w:rsid w:val="001D46C8"/>
    <w:rsid w:val="001D6BEC"/>
    <w:rsid w:val="001E0EFE"/>
    <w:rsid w:val="001E2EE0"/>
    <w:rsid w:val="001E44E6"/>
    <w:rsid w:val="001E4CA8"/>
    <w:rsid w:val="001E6280"/>
    <w:rsid w:val="001E6851"/>
    <w:rsid w:val="001E752F"/>
    <w:rsid w:val="001F008E"/>
    <w:rsid w:val="001F63E1"/>
    <w:rsid w:val="00204123"/>
    <w:rsid w:val="00204540"/>
    <w:rsid w:val="00207788"/>
    <w:rsid w:val="0020791B"/>
    <w:rsid w:val="00207E9D"/>
    <w:rsid w:val="002119C8"/>
    <w:rsid w:val="0021365A"/>
    <w:rsid w:val="002136BD"/>
    <w:rsid w:val="00217CB2"/>
    <w:rsid w:val="002236DE"/>
    <w:rsid w:val="00223F0C"/>
    <w:rsid w:val="00226CE9"/>
    <w:rsid w:val="00231964"/>
    <w:rsid w:val="0023349E"/>
    <w:rsid w:val="00236052"/>
    <w:rsid w:val="002366CD"/>
    <w:rsid w:val="00237241"/>
    <w:rsid w:val="002423EE"/>
    <w:rsid w:val="002425B5"/>
    <w:rsid w:val="00245FB9"/>
    <w:rsid w:val="00246181"/>
    <w:rsid w:val="0024620E"/>
    <w:rsid w:val="00251403"/>
    <w:rsid w:val="002539AF"/>
    <w:rsid w:val="00254094"/>
    <w:rsid w:val="00255C6A"/>
    <w:rsid w:val="00257767"/>
    <w:rsid w:val="00257A25"/>
    <w:rsid w:val="00257E35"/>
    <w:rsid w:val="00265307"/>
    <w:rsid w:val="0026582C"/>
    <w:rsid w:val="002668A4"/>
    <w:rsid w:val="00267991"/>
    <w:rsid w:val="00267AF3"/>
    <w:rsid w:val="00271912"/>
    <w:rsid w:val="00273B30"/>
    <w:rsid w:val="00275EB6"/>
    <w:rsid w:val="00276D3C"/>
    <w:rsid w:val="002811ED"/>
    <w:rsid w:val="002816A6"/>
    <w:rsid w:val="002830FF"/>
    <w:rsid w:val="00283D81"/>
    <w:rsid w:val="00286C5B"/>
    <w:rsid w:val="00290A0D"/>
    <w:rsid w:val="00291BC0"/>
    <w:rsid w:val="0029291A"/>
    <w:rsid w:val="00292987"/>
    <w:rsid w:val="00293C96"/>
    <w:rsid w:val="002942D7"/>
    <w:rsid w:val="00297C1E"/>
    <w:rsid w:val="002A0F4C"/>
    <w:rsid w:val="002A3CD9"/>
    <w:rsid w:val="002A729A"/>
    <w:rsid w:val="002A77BE"/>
    <w:rsid w:val="002A7FDA"/>
    <w:rsid w:val="002B0D65"/>
    <w:rsid w:val="002B3A95"/>
    <w:rsid w:val="002B57E2"/>
    <w:rsid w:val="002B6639"/>
    <w:rsid w:val="002C115E"/>
    <w:rsid w:val="002C1531"/>
    <w:rsid w:val="002C3760"/>
    <w:rsid w:val="002C3E6C"/>
    <w:rsid w:val="002C4583"/>
    <w:rsid w:val="002C5227"/>
    <w:rsid w:val="002D0934"/>
    <w:rsid w:val="002D2670"/>
    <w:rsid w:val="002E19FA"/>
    <w:rsid w:val="002E2F04"/>
    <w:rsid w:val="002E4C43"/>
    <w:rsid w:val="002E4D5D"/>
    <w:rsid w:val="002E570F"/>
    <w:rsid w:val="002F23D4"/>
    <w:rsid w:val="002F462F"/>
    <w:rsid w:val="002F5449"/>
    <w:rsid w:val="002F558F"/>
    <w:rsid w:val="002F5F10"/>
    <w:rsid w:val="002F62D0"/>
    <w:rsid w:val="002F729D"/>
    <w:rsid w:val="00300880"/>
    <w:rsid w:val="003018EC"/>
    <w:rsid w:val="00315497"/>
    <w:rsid w:val="00321B76"/>
    <w:rsid w:val="0032375E"/>
    <w:rsid w:val="0032517A"/>
    <w:rsid w:val="003259D5"/>
    <w:rsid w:val="0033170D"/>
    <w:rsid w:val="003320F4"/>
    <w:rsid w:val="00333D29"/>
    <w:rsid w:val="00337616"/>
    <w:rsid w:val="00341D2E"/>
    <w:rsid w:val="00343549"/>
    <w:rsid w:val="00343F35"/>
    <w:rsid w:val="003471C5"/>
    <w:rsid w:val="00353387"/>
    <w:rsid w:val="00354134"/>
    <w:rsid w:val="00356868"/>
    <w:rsid w:val="00357902"/>
    <w:rsid w:val="0036039C"/>
    <w:rsid w:val="00361AA2"/>
    <w:rsid w:val="00361AE5"/>
    <w:rsid w:val="003642AD"/>
    <w:rsid w:val="00364D6F"/>
    <w:rsid w:val="003659DA"/>
    <w:rsid w:val="00367ACB"/>
    <w:rsid w:val="00370683"/>
    <w:rsid w:val="003716A4"/>
    <w:rsid w:val="003737B3"/>
    <w:rsid w:val="00373C92"/>
    <w:rsid w:val="00375BE2"/>
    <w:rsid w:val="0037686C"/>
    <w:rsid w:val="003808BB"/>
    <w:rsid w:val="0038173C"/>
    <w:rsid w:val="00382E6D"/>
    <w:rsid w:val="0038325D"/>
    <w:rsid w:val="003858FC"/>
    <w:rsid w:val="0038607E"/>
    <w:rsid w:val="0038787F"/>
    <w:rsid w:val="00391941"/>
    <w:rsid w:val="0039245E"/>
    <w:rsid w:val="003927ED"/>
    <w:rsid w:val="00392EF7"/>
    <w:rsid w:val="00395807"/>
    <w:rsid w:val="003A075F"/>
    <w:rsid w:val="003A222D"/>
    <w:rsid w:val="003A2BC5"/>
    <w:rsid w:val="003A628A"/>
    <w:rsid w:val="003A6DD6"/>
    <w:rsid w:val="003B1D43"/>
    <w:rsid w:val="003B2A4B"/>
    <w:rsid w:val="003B56E4"/>
    <w:rsid w:val="003B5F65"/>
    <w:rsid w:val="003B634B"/>
    <w:rsid w:val="003B7129"/>
    <w:rsid w:val="003C04C7"/>
    <w:rsid w:val="003C214C"/>
    <w:rsid w:val="003C253F"/>
    <w:rsid w:val="003C28A1"/>
    <w:rsid w:val="003C2B8B"/>
    <w:rsid w:val="003C4965"/>
    <w:rsid w:val="003C6825"/>
    <w:rsid w:val="003C794D"/>
    <w:rsid w:val="003D0340"/>
    <w:rsid w:val="003D04BE"/>
    <w:rsid w:val="003D51ED"/>
    <w:rsid w:val="003D7D1B"/>
    <w:rsid w:val="003E1164"/>
    <w:rsid w:val="003E1D46"/>
    <w:rsid w:val="003E46C3"/>
    <w:rsid w:val="003E53CA"/>
    <w:rsid w:val="003F1C1C"/>
    <w:rsid w:val="003F7CC0"/>
    <w:rsid w:val="0040383B"/>
    <w:rsid w:val="00405922"/>
    <w:rsid w:val="00406E93"/>
    <w:rsid w:val="00407528"/>
    <w:rsid w:val="004104C2"/>
    <w:rsid w:val="00412EE1"/>
    <w:rsid w:val="00417B78"/>
    <w:rsid w:val="00420100"/>
    <w:rsid w:val="0042118A"/>
    <w:rsid w:val="00424E5E"/>
    <w:rsid w:val="0042622F"/>
    <w:rsid w:val="004271C9"/>
    <w:rsid w:val="00430518"/>
    <w:rsid w:val="004308E6"/>
    <w:rsid w:val="00430D14"/>
    <w:rsid w:val="0043190C"/>
    <w:rsid w:val="00431CFD"/>
    <w:rsid w:val="00433B37"/>
    <w:rsid w:val="004354CC"/>
    <w:rsid w:val="00435EAB"/>
    <w:rsid w:val="00440F27"/>
    <w:rsid w:val="0044353F"/>
    <w:rsid w:val="00443B5B"/>
    <w:rsid w:val="0044451D"/>
    <w:rsid w:val="00444F53"/>
    <w:rsid w:val="00445692"/>
    <w:rsid w:val="00446401"/>
    <w:rsid w:val="004509C1"/>
    <w:rsid w:val="00450B23"/>
    <w:rsid w:val="00450CAE"/>
    <w:rsid w:val="00453B2D"/>
    <w:rsid w:val="00456FB6"/>
    <w:rsid w:val="00457085"/>
    <w:rsid w:val="00460153"/>
    <w:rsid w:val="004649CB"/>
    <w:rsid w:val="00464E4B"/>
    <w:rsid w:val="00464F75"/>
    <w:rsid w:val="004663A1"/>
    <w:rsid w:val="00466EF4"/>
    <w:rsid w:val="00470AD0"/>
    <w:rsid w:val="00470E3F"/>
    <w:rsid w:val="0047318D"/>
    <w:rsid w:val="00474DF6"/>
    <w:rsid w:val="00474EAD"/>
    <w:rsid w:val="004752AA"/>
    <w:rsid w:val="004775CF"/>
    <w:rsid w:val="00482D75"/>
    <w:rsid w:val="00483B57"/>
    <w:rsid w:val="0048749B"/>
    <w:rsid w:val="00487BD1"/>
    <w:rsid w:val="0049080D"/>
    <w:rsid w:val="00491A7C"/>
    <w:rsid w:val="00494502"/>
    <w:rsid w:val="0049469B"/>
    <w:rsid w:val="00494E6B"/>
    <w:rsid w:val="00496D22"/>
    <w:rsid w:val="004976AB"/>
    <w:rsid w:val="004A0487"/>
    <w:rsid w:val="004A18B0"/>
    <w:rsid w:val="004A32BC"/>
    <w:rsid w:val="004A4E2A"/>
    <w:rsid w:val="004A595A"/>
    <w:rsid w:val="004B1D01"/>
    <w:rsid w:val="004B4B1E"/>
    <w:rsid w:val="004B729E"/>
    <w:rsid w:val="004B76C6"/>
    <w:rsid w:val="004C1C76"/>
    <w:rsid w:val="004C4824"/>
    <w:rsid w:val="004C5BE4"/>
    <w:rsid w:val="004C5C7A"/>
    <w:rsid w:val="004D04F4"/>
    <w:rsid w:val="004D62A2"/>
    <w:rsid w:val="004D78B0"/>
    <w:rsid w:val="004E1025"/>
    <w:rsid w:val="004E1146"/>
    <w:rsid w:val="004E20E8"/>
    <w:rsid w:val="004E2B23"/>
    <w:rsid w:val="004E5739"/>
    <w:rsid w:val="004E5D6F"/>
    <w:rsid w:val="004E621F"/>
    <w:rsid w:val="004F01CB"/>
    <w:rsid w:val="004F1AE2"/>
    <w:rsid w:val="004F5043"/>
    <w:rsid w:val="004F5271"/>
    <w:rsid w:val="004F5703"/>
    <w:rsid w:val="004F5766"/>
    <w:rsid w:val="00501CA0"/>
    <w:rsid w:val="005021F8"/>
    <w:rsid w:val="00505775"/>
    <w:rsid w:val="00506AD2"/>
    <w:rsid w:val="0050764F"/>
    <w:rsid w:val="00510C25"/>
    <w:rsid w:val="00511781"/>
    <w:rsid w:val="00516353"/>
    <w:rsid w:val="005164E1"/>
    <w:rsid w:val="00517552"/>
    <w:rsid w:val="00522DA6"/>
    <w:rsid w:val="00524355"/>
    <w:rsid w:val="005268D6"/>
    <w:rsid w:val="00532F42"/>
    <w:rsid w:val="00533990"/>
    <w:rsid w:val="00535A90"/>
    <w:rsid w:val="005422B1"/>
    <w:rsid w:val="00552311"/>
    <w:rsid w:val="0055299C"/>
    <w:rsid w:val="00552B42"/>
    <w:rsid w:val="00553512"/>
    <w:rsid w:val="005556BD"/>
    <w:rsid w:val="005569AA"/>
    <w:rsid w:val="00563F49"/>
    <w:rsid w:val="00570A99"/>
    <w:rsid w:val="005743DF"/>
    <w:rsid w:val="00575649"/>
    <w:rsid w:val="00575F3C"/>
    <w:rsid w:val="00576018"/>
    <w:rsid w:val="00577018"/>
    <w:rsid w:val="0058123C"/>
    <w:rsid w:val="00583E0D"/>
    <w:rsid w:val="00586AC4"/>
    <w:rsid w:val="00586EFC"/>
    <w:rsid w:val="00587AA2"/>
    <w:rsid w:val="00590524"/>
    <w:rsid w:val="005908E6"/>
    <w:rsid w:val="00592A4E"/>
    <w:rsid w:val="00594E87"/>
    <w:rsid w:val="005A0B8F"/>
    <w:rsid w:val="005A57EA"/>
    <w:rsid w:val="005A678F"/>
    <w:rsid w:val="005A6F64"/>
    <w:rsid w:val="005A714D"/>
    <w:rsid w:val="005B4B5F"/>
    <w:rsid w:val="005C0954"/>
    <w:rsid w:val="005C319A"/>
    <w:rsid w:val="005C744B"/>
    <w:rsid w:val="005C7F53"/>
    <w:rsid w:val="005D288D"/>
    <w:rsid w:val="005D4920"/>
    <w:rsid w:val="005D5FB5"/>
    <w:rsid w:val="005E08AC"/>
    <w:rsid w:val="005E200A"/>
    <w:rsid w:val="005E2DC3"/>
    <w:rsid w:val="005E3383"/>
    <w:rsid w:val="005E367E"/>
    <w:rsid w:val="005E4CAA"/>
    <w:rsid w:val="005E6BB4"/>
    <w:rsid w:val="005F3557"/>
    <w:rsid w:val="006005E0"/>
    <w:rsid w:val="00601B11"/>
    <w:rsid w:val="006034C0"/>
    <w:rsid w:val="00603D71"/>
    <w:rsid w:val="006101A8"/>
    <w:rsid w:val="006163C1"/>
    <w:rsid w:val="00617434"/>
    <w:rsid w:val="006206BD"/>
    <w:rsid w:val="00621D17"/>
    <w:rsid w:val="00622D7F"/>
    <w:rsid w:val="00622E76"/>
    <w:rsid w:val="00623119"/>
    <w:rsid w:val="006256BF"/>
    <w:rsid w:val="00627FCB"/>
    <w:rsid w:val="00630DBD"/>
    <w:rsid w:val="00631D11"/>
    <w:rsid w:val="00640304"/>
    <w:rsid w:val="006417FC"/>
    <w:rsid w:val="00641C11"/>
    <w:rsid w:val="00643612"/>
    <w:rsid w:val="00645509"/>
    <w:rsid w:val="0064668C"/>
    <w:rsid w:val="00653C8F"/>
    <w:rsid w:val="00656921"/>
    <w:rsid w:val="006577CE"/>
    <w:rsid w:val="00657923"/>
    <w:rsid w:val="00660CAC"/>
    <w:rsid w:val="006646D3"/>
    <w:rsid w:val="00664CF4"/>
    <w:rsid w:val="00664D4D"/>
    <w:rsid w:val="00665EB8"/>
    <w:rsid w:val="00666574"/>
    <w:rsid w:val="00666D16"/>
    <w:rsid w:val="00670E53"/>
    <w:rsid w:val="00673807"/>
    <w:rsid w:val="00682B78"/>
    <w:rsid w:val="00685653"/>
    <w:rsid w:val="00690D61"/>
    <w:rsid w:val="00691097"/>
    <w:rsid w:val="00692DA1"/>
    <w:rsid w:val="006A0B90"/>
    <w:rsid w:val="006A3ADE"/>
    <w:rsid w:val="006A68D9"/>
    <w:rsid w:val="006B0B99"/>
    <w:rsid w:val="006B3A1C"/>
    <w:rsid w:val="006C70F7"/>
    <w:rsid w:val="006C78ED"/>
    <w:rsid w:val="006D12D1"/>
    <w:rsid w:val="006D1661"/>
    <w:rsid w:val="006D1C34"/>
    <w:rsid w:val="006D2FEA"/>
    <w:rsid w:val="006D4957"/>
    <w:rsid w:val="006D5B49"/>
    <w:rsid w:val="006D67B9"/>
    <w:rsid w:val="006D7AE9"/>
    <w:rsid w:val="006E2FF9"/>
    <w:rsid w:val="006E4944"/>
    <w:rsid w:val="006E514A"/>
    <w:rsid w:val="006E60BA"/>
    <w:rsid w:val="006E74B7"/>
    <w:rsid w:val="006F69A5"/>
    <w:rsid w:val="006F77EF"/>
    <w:rsid w:val="0070037B"/>
    <w:rsid w:val="0070039D"/>
    <w:rsid w:val="00705562"/>
    <w:rsid w:val="0070567F"/>
    <w:rsid w:val="00707CAE"/>
    <w:rsid w:val="0071023E"/>
    <w:rsid w:val="007155E3"/>
    <w:rsid w:val="00716043"/>
    <w:rsid w:val="00717DAF"/>
    <w:rsid w:val="007227BE"/>
    <w:rsid w:val="0072446A"/>
    <w:rsid w:val="0072772C"/>
    <w:rsid w:val="007310B2"/>
    <w:rsid w:val="00731618"/>
    <w:rsid w:val="00737901"/>
    <w:rsid w:val="00740F89"/>
    <w:rsid w:val="00741610"/>
    <w:rsid w:val="00743D13"/>
    <w:rsid w:val="007457B3"/>
    <w:rsid w:val="007500D7"/>
    <w:rsid w:val="00751103"/>
    <w:rsid w:val="007515F9"/>
    <w:rsid w:val="00752213"/>
    <w:rsid w:val="00754E0F"/>
    <w:rsid w:val="00756DF8"/>
    <w:rsid w:val="007654FF"/>
    <w:rsid w:val="00765A2E"/>
    <w:rsid w:val="007670FF"/>
    <w:rsid w:val="00770AFA"/>
    <w:rsid w:val="00770C36"/>
    <w:rsid w:val="0077255D"/>
    <w:rsid w:val="0077347A"/>
    <w:rsid w:val="0077522A"/>
    <w:rsid w:val="007755BF"/>
    <w:rsid w:val="0077606B"/>
    <w:rsid w:val="007805AE"/>
    <w:rsid w:val="00782FF2"/>
    <w:rsid w:val="00783D46"/>
    <w:rsid w:val="007942C8"/>
    <w:rsid w:val="007A03D5"/>
    <w:rsid w:val="007A12AB"/>
    <w:rsid w:val="007A516E"/>
    <w:rsid w:val="007A59C6"/>
    <w:rsid w:val="007B0B94"/>
    <w:rsid w:val="007B1276"/>
    <w:rsid w:val="007B1D4B"/>
    <w:rsid w:val="007B3102"/>
    <w:rsid w:val="007B544C"/>
    <w:rsid w:val="007B6C16"/>
    <w:rsid w:val="007B749F"/>
    <w:rsid w:val="007C47F4"/>
    <w:rsid w:val="007C48D6"/>
    <w:rsid w:val="007D0CDC"/>
    <w:rsid w:val="007D485A"/>
    <w:rsid w:val="007D4BA6"/>
    <w:rsid w:val="007E0292"/>
    <w:rsid w:val="007E0BA5"/>
    <w:rsid w:val="007E1F97"/>
    <w:rsid w:val="007E2222"/>
    <w:rsid w:val="007E3B1D"/>
    <w:rsid w:val="007E5528"/>
    <w:rsid w:val="007E5575"/>
    <w:rsid w:val="007F01B3"/>
    <w:rsid w:val="007F555C"/>
    <w:rsid w:val="007F71C2"/>
    <w:rsid w:val="007F7629"/>
    <w:rsid w:val="008011B1"/>
    <w:rsid w:val="00803A0E"/>
    <w:rsid w:val="008056FA"/>
    <w:rsid w:val="0081315F"/>
    <w:rsid w:val="00815144"/>
    <w:rsid w:val="0082092C"/>
    <w:rsid w:val="00821914"/>
    <w:rsid w:val="00822859"/>
    <w:rsid w:val="008234E6"/>
    <w:rsid w:val="00823599"/>
    <w:rsid w:val="008235C5"/>
    <w:rsid w:val="008263ED"/>
    <w:rsid w:val="008277EA"/>
    <w:rsid w:val="00827CD3"/>
    <w:rsid w:val="00831A17"/>
    <w:rsid w:val="008321AB"/>
    <w:rsid w:val="00832810"/>
    <w:rsid w:val="00834321"/>
    <w:rsid w:val="00834C1F"/>
    <w:rsid w:val="008360C2"/>
    <w:rsid w:val="008360E0"/>
    <w:rsid w:val="008371C7"/>
    <w:rsid w:val="00843B35"/>
    <w:rsid w:val="0084479E"/>
    <w:rsid w:val="00845209"/>
    <w:rsid w:val="008513E4"/>
    <w:rsid w:val="00853452"/>
    <w:rsid w:val="008557B2"/>
    <w:rsid w:val="00856AE3"/>
    <w:rsid w:val="008577C4"/>
    <w:rsid w:val="008608B3"/>
    <w:rsid w:val="00862B46"/>
    <w:rsid w:val="00864D37"/>
    <w:rsid w:val="0087500C"/>
    <w:rsid w:val="00880B85"/>
    <w:rsid w:val="0088118B"/>
    <w:rsid w:val="00890639"/>
    <w:rsid w:val="00893837"/>
    <w:rsid w:val="008965F3"/>
    <w:rsid w:val="008A2B35"/>
    <w:rsid w:val="008A3649"/>
    <w:rsid w:val="008A3DCE"/>
    <w:rsid w:val="008A46D3"/>
    <w:rsid w:val="008A56BA"/>
    <w:rsid w:val="008A6B9C"/>
    <w:rsid w:val="008A73A9"/>
    <w:rsid w:val="008B00C6"/>
    <w:rsid w:val="008B206A"/>
    <w:rsid w:val="008B67F4"/>
    <w:rsid w:val="008B74A2"/>
    <w:rsid w:val="008C37AC"/>
    <w:rsid w:val="008C642B"/>
    <w:rsid w:val="008C6B18"/>
    <w:rsid w:val="008D451D"/>
    <w:rsid w:val="008D5E72"/>
    <w:rsid w:val="008D610E"/>
    <w:rsid w:val="008E0363"/>
    <w:rsid w:val="008E0570"/>
    <w:rsid w:val="008E0E11"/>
    <w:rsid w:val="008E184C"/>
    <w:rsid w:val="008E2E58"/>
    <w:rsid w:val="008E3386"/>
    <w:rsid w:val="008E7F3F"/>
    <w:rsid w:val="008F0B53"/>
    <w:rsid w:val="008F0C3F"/>
    <w:rsid w:val="008F54B9"/>
    <w:rsid w:val="008F6586"/>
    <w:rsid w:val="009001EB"/>
    <w:rsid w:val="00903B22"/>
    <w:rsid w:val="0090588E"/>
    <w:rsid w:val="00907012"/>
    <w:rsid w:val="00915DEB"/>
    <w:rsid w:val="00915E1B"/>
    <w:rsid w:val="0091677A"/>
    <w:rsid w:val="009226D3"/>
    <w:rsid w:val="00927D51"/>
    <w:rsid w:val="00932C61"/>
    <w:rsid w:val="009347D1"/>
    <w:rsid w:val="00935C5A"/>
    <w:rsid w:val="00936A12"/>
    <w:rsid w:val="009406A3"/>
    <w:rsid w:val="00940935"/>
    <w:rsid w:val="009411CB"/>
    <w:rsid w:val="00941B27"/>
    <w:rsid w:val="00944127"/>
    <w:rsid w:val="00945CB6"/>
    <w:rsid w:val="00946344"/>
    <w:rsid w:val="00952183"/>
    <w:rsid w:val="00952FAB"/>
    <w:rsid w:val="00957CD5"/>
    <w:rsid w:val="00962814"/>
    <w:rsid w:val="00962D2A"/>
    <w:rsid w:val="00963E9B"/>
    <w:rsid w:val="00963F04"/>
    <w:rsid w:val="00964BF3"/>
    <w:rsid w:val="00965405"/>
    <w:rsid w:val="00965524"/>
    <w:rsid w:val="0097173E"/>
    <w:rsid w:val="00971DD4"/>
    <w:rsid w:val="009745C7"/>
    <w:rsid w:val="009762DF"/>
    <w:rsid w:val="00976B51"/>
    <w:rsid w:val="00980B40"/>
    <w:rsid w:val="00983074"/>
    <w:rsid w:val="00983C8F"/>
    <w:rsid w:val="009863C8"/>
    <w:rsid w:val="00987325"/>
    <w:rsid w:val="00990164"/>
    <w:rsid w:val="009908BF"/>
    <w:rsid w:val="00990A67"/>
    <w:rsid w:val="0099610D"/>
    <w:rsid w:val="009961CA"/>
    <w:rsid w:val="009A2536"/>
    <w:rsid w:val="009A3D9A"/>
    <w:rsid w:val="009A5A99"/>
    <w:rsid w:val="009A5F68"/>
    <w:rsid w:val="009A6818"/>
    <w:rsid w:val="009A6B37"/>
    <w:rsid w:val="009B275E"/>
    <w:rsid w:val="009B79BC"/>
    <w:rsid w:val="009C0128"/>
    <w:rsid w:val="009C01DD"/>
    <w:rsid w:val="009C03D4"/>
    <w:rsid w:val="009C345D"/>
    <w:rsid w:val="009C5B1D"/>
    <w:rsid w:val="009C7836"/>
    <w:rsid w:val="009C7B63"/>
    <w:rsid w:val="009D172B"/>
    <w:rsid w:val="009D39C0"/>
    <w:rsid w:val="009D3BC1"/>
    <w:rsid w:val="009D40E3"/>
    <w:rsid w:val="009D6424"/>
    <w:rsid w:val="009E10D9"/>
    <w:rsid w:val="009E4A3D"/>
    <w:rsid w:val="009F522D"/>
    <w:rsid w:val="009F5956"/>
    <w:rsid w:val="00A035D5"/>
    <w:rsid w:val="00A05AD8"/>
    <w:rsid w:val="00A076D2"/>
    <w:rsid w:val="00A10DA8"/>
    <w:rsid w:val="00A111CD"/>
    <w:rsid w:val="00A16391"/>
    <w:rsid w:val="00A25706"/>
    <w:rsid w:val="00A4018C"/>
    <w:rsid w:val="00A412C7"/>
    <w:rsid w:val="00A42476"/>
    <w:rsid w:val="00A42703"/>
    <w:rsid w:val="00A432CC"/>
    <w:rsid w:val="00A52363"/>
    <w:rsid w:val="00A532B4"/>
    <w:rsid w:val="00A5580D"/>
    <w:rsid w:val="00A571B7"/>
    <w:rsid w:val="00A619AD"/>
    <w:rsid w:val="00A61B8A"/>
    <w:rsid w:val="00A61E84"/>
    <w:rsid w:val="00A62292"/>
    <w:rsid w:val="00A67177"/>
    <w:rsid w:val="00A67A23"/>
    <w:rsid w:val="00A67BD5"/>
    <w:rsid w:val="00A715C4"/>
    <w:rsid w:val="00A721FE"/>
    <w:rsid w:val="00A7650D"/>
    <w:rsid w:val="00A76938"/>
    <w:rsid w:val="00A802C9"/>
    <w:rsid w:val="00A81111"/>
    <w:rsid w:val="00A832CC"/>
    <w:rsid w:val="00A8557E"/>
    <w:rsid w:val="00A90CEF"/>
    <w:rsid w:val="00A912B8"/>
    <w:rsid w:val="00A9411E"/>
    <w:rsid w:val="00A95D59"/>
    <w:rsid w:val="00A9734A"/>
    <w:rsid w:val="00AA00F3"/>
    <w:rsid w:val="00AA0601"/>
    <w:rsid w:val="00AA556E"/>
    <w:rsid w:val="00AA6BF0"/>
    <w:rsid w:val="00AB039A"/>
    <w:rsid w:val="00AB4ED0"/>
    <w:rsid w:val="00AB4FCE"/>
    <w:rsid w:val="00AB57A7"/>
    <w:rsid w:val="00AC0061"/>
    <w:rsid w:val="00AC10BB"/>
    <w:rsid w:val="00AC4DED"/>
    <w:rsid w:val="00AC7CC2"/>
    <w:rsid w:val="00AD4288"/>
    <w:rsid w:val="00AD4346"/>
    <w:rsid w:val="00AD4E67"/>
    <w:rsid w:val="00AE0152"/>
    <w:rsid w:val="00AE1008"/>
    <w:rsid w:val="00AE103E"/>
    <w:rsid w:val="00AE578D"/>
    <w:rsid w:val="00AE5BF2"/>
    <w:rsid w:val="00AE5E4A"/>
    <w:rsid w:val="00AE6352"/>
    <w:rsid w:val="00AF1D36"/>
    <w:rsid w:val="00AF3901"/>
    <w:rsid w:val="00AF6B7C"/>
    <w:rsid w:val="00AF7628"/>
    <w:rsid w:val="00AF7AC9"/>
    <w:rsid w:val="00B0088B"/>
    <w:rsid w:val="00B04EA0"/>
    <w:rsid w:val="00B06328"/>
    <w:rsid w:val="00B07E7F"/>
    <w:rsid w:val="00B11CA6"/>
    <w:rsid w:val="00B13111"/>
    <w:rsid w:val="00B2421C"/>
    <w:rsid w:val="00B25479"/>
    <w:rsid w:val="00B25A95"/>
    <w:rsid w:val="00B3013C"/>
    <w:rsid w:val="00B32A0B"/>
    <w:rsid w:val="00B35F05"/>
    <w:rsid w:val="00B411CF"/>
    <w:rsid w:val="00B42575"/>
    <w:rsid w:val="00B425EE"/>
    <w:rsid w:val="00B431C3"/>
    <w:rsid w:val="00B44645"/>
    <w:rsid w:val="00B44887"/>
    <w:rsid w:val="00B451C3"/>
    <w:rsid w:val="00B53C1E"/>
    <w:rsid w:val="00B55A3A"/>
    <w:rsid w:val="00B611FB"/>
    <w:rsid w:val="00B626F8"/>
    <w:rsid w:val="00B66908"/>
    <w:rsid w:val="00B725F5"/>
    <w:rsid w:val="00B73840"/>
    <w:rsid w:val="00B74810"/>
    <w:rsid w:val="00B80FE9"/>
    <w:rsid w:val="00B81559"/>
    <w:rsid w:val="00B817B0"/>
    <w:rsid w:val="00B82948"/>
    <w:rsid w:val="00B82AE4"/>
    <w:rsid w:val="00B867FE"/>
    <w:rsid w:val="00B86E7C"/>
    <w:rsid w:val="00B900FD"/>
    <w:rsid w:val="00B90DF0"/>
    <w:rsid w:val="00B92D32"/>
    <w:rsid w:val="00B964EA"/>
    <w:rsid w:val="00B96B4A"/>
    <w:rsid w:val="00B9707B"/>
    <w:rsid w:val="00BA4729"/>
    <w:rsid w:val="00BA5B81"/>
    <w:rsid w:val="00BA6422"/>
    <w:rsid w:val="00BA6D36"/>
    <w:rsid w:val="00BA7F75"/>
    <w:rsid w:val="00BB2484"/>
    <w:rsid w:val="00BB2E2F"/>
    <w:rsid w:val="00BB31F1"/>
    <w:rsid w:val="00BB39E5"/>
    <w:rsid w:val="00BB4F57"/>
    <w:rsid w:val="00BB5361"/>
    <w:rsid w:val="00BB7346"/>
    <w:rsid w:val="00BC0299"/>
    <w:rsid w:val="00BC1A8E"/>
    <w:rsid w:val="00BC48BE"/>
    <w:rsid w:val="00BC59D2"/>
    <w:rsid w:val="00BC7C89"/>
    <w:rsid w:val="00BD0054"/>
    <w:rsid w:val="00BD0D2F"/>
    <w:rsid w:val="00BD19F1"/>
    <w:rsid w:val="00BD1DE2"/>
    <w:rsid w:val="00BD209D"/>
    <w:rsid w:val="00BD299A"/>
    <w:rsid w:val="00BD7702"/>
    <w:rsid w:val="00BE013A"/>
    <w:rsid w:val="00BE10FC"/>
    <w:rsid w:val="00BE30A1"/>
    <w:rsid w:val="00BE3BE2"/>
    <w:rsid w:val="00BE4583"/>
    <w:rsid w:val="00BE7093"/>
    <w:rsid w:val="00BE778D"/>
    <w:rsid w:val="00BF1B8F"/>
    <w:rsid w:val="00BF343B"/>
    <w:rsid w:val="00BF52B1"/>
    <w:rsid w:val="00BF7278"/>
    <w:rsid w:val="00C039B7"/>
    <w:rsid w:val="00C05163"/>
    <w:rsid w:val="00C06835"/>
    <w:rsid w:val="00C104B0"/>
    <w:rsid w:val="00C10B09"/>
    <w:rsid w:val="00C17889"/>
    <w:rsid w:val="00C21F70"/>
    <w:rsid w:val="00C231D2"/>
    <w:rsid w:val="00C27DAF"/>
    <w:rsid w:val="00C3314A"/>
    <w:rsid w:val="00C427DA"/>
    <w:rsid w:val="00C44DDC"/>
    <w:rsid w:val="00C5009C"/>
    <w:rsid w:val="00C529D4"/>
    <w:rsid w:val="00C54651"/>
    <w:rsid w:val="00C56C09"/>
    <w:rsid w:val="00C577E2"/>
    <w:rsid w:val="00C61282"/>
    <w:rsid w:val="00C620D4"/>
    <w:rsid w:val="00C635A4"/>
    <w:rsid w:val="00C649D4"/>
    <w:rsid w:val="00C661F0"/>
    <w:rsid w:val="00C66D15"/>
    <w:rsid w:val="00C67343"/>
    <w:rsid w:val="00C67730"/>
    <w:rsid w:val="00C75C58"/>
    <w:rsid w:val="00C80DF7"/>
    <w:rsid w:val="00C84356"/>
    <w:rsid w:val="00C85151"/>
    <w:rsid w:val="00C875B1"/>
    <w:rsid w:val="00C87D9F"/>
    <w:rsid w:val="00C91CAF"/>
    <w:rsid w:val="00C93B40"/>
    <w:rsid w:val="00C942E8"/>
    <w:rsid w:val="00C956F8"/>
    <w:rsid w:val="00C95738"/>
    <w:rsid w:val="00C97687"/>
    <w:rsid w:val="00CA021D"/>
    <w:rsid w:val="00CA051B"/>
    <w:rsid w:val="00CA506D"/>
    <w:rsid w:val="00CB1592"/>
    <w:rsid w:val="00CB184A"/>
    <w:rsid w:val="00CB38D3"/>
    <w:rsid w:val="00CC0FB5"/>
    <w:rsid w:val="00CC2DFE"/>
    <w:rsid w:val="00CC2FD1"/>
    <w:rsid w:val="00CC30C2"/>
    <w:rsid w:val="00CC6A6F"/>
    <w:rsid w:val="00CD12EF"/>
    <w:rsid w:val="00CD1E3C"/>
    <w:rsid w:val="00CD3911"/>
    <w:rsid w:val="00CD52DA"/>
    <w:rsid w:val="00CD56E2"/>
    <w:rsid w:val="00CD6F93"/>
    <w:rsid w:val="00CE2413"/>
    <w:rsid w:val="00CE2872"/>
    <w:rsid w:val="00CE38B0"/>
    <w:rsid w:val="00CE4B7A"/>
    <w:rsid w:val="00CE59A7"/>
    <w:rsid w:val="00CF01F2"/>
    <w:rsid w:val="00CF2BC6"/>
    <w:rsid w:val="00CF77DF"/>
    <w:rsid w:val="00D00E99"/>
    <w:rsid w:val="00D03A2A"/>
    <w:rsid w:val="00D04D86"/>
    <w:rsid w:val="00D06534"/>
    <w:rsid w:val="00D06A8A"/>
    <w:rsid w:val="00D06BDB"/>
    <w:rsid w:val="00D1022A"/>
    <w:rsid w:val="00D14C6A"/>
    <w:rsid w:val="00D201F2"/>
    <w:rsid w:val="00D2113E"/>
    <w:rsid w:val="00D23295"/>
    <w:rsid w:val="00D24ED9"/>
    <w:rsid w:val="00D2687D"/>
    <w:rsid w:val="00D30C9B"/>
    <w:rsid w:val="00D311AA"/>
    <w:rsid w:val="00D33BE4"/>
    <w:rsid w:val="00D346E0"/>
    <w:rsid w:val="00D36892"/>
    <w:rsid w:val="00D437E4"/>
    <w:rsid w:val="00D45A4D"/>
    <w:rsid w:val="00D506AE"/>
    <w:rsid w:val="00D511C2"/>
    <w:rsid w:val="00D556CC"/>
    <w:rsid w:val="00D56375"/>
    <w:rsid w:val="00D62A7C"/>
    <w:rsid w:val="00D669CD"/>
    <w:rsid w:val="00D67C9A"/>
    <w:rsid w:val="00D7301E"/>
    <w:rsid w:val="00D7604A"/>
    <w:rsid w:val="00D9132F"/>
    <w:rsid w:val="00D93177"/>
    <w:rsid w:val="00D941BE"/>
    <w:rsid w:val="00D96089"/>
    <w:rsid w:val="00DA12FA"/>
    <w:rsid w:val="00DA459D"/>
    <w:rsid w:val="00DA7BA5"/>
    <w:rsid w:val="00DB2675"/>
    <w:rsid w:val="00DB275F"/>
    <w:rsid w:val="00DB428E"/>
    <w:rsid w:val="00DB59C6"/>
    <w:rsid w:val="00DC0AF9"/>
    <w:rsid w:val="00DC0D50"/>
    <w:rsid w:val="00DC147F"/>
    <w:rsid w:val="00DC44A7"/>
    <w:rsid w:val="00DC474F"/>
    <w:rsid w:val="00DC496D"/>
    <w:rsid w:val="00DC516E"/>
    <w:rsid w:val="00DC5E27"/>
    <w:rsid w:val="00DC7AB5"/>
    <w:rsid w:val="00DC7BC9"/>
    <w:rsid w:val="00DD0B28"/>
    <w:rsid w:val="00DD6240"/>
    <w:rsid w:val="00DD65E3"/>
    <w:rsid w:val="00DE2EF8"/>
    <w:rsid w:val="00DE49AB"/>
    <w:rsid w:val="00DE654F"/>
    <w:rsid w:val="00DE79F5"/>
    <w:rsid w:val="00DF0D1B"/>
    <w:rsid w:val="00DF1F22"/>
    <w:rsid w:val="00DF4B57"/>
    <w:rsid w:val="00DF6B48"/>
    <w:rsid w:val="00E03218"/>
    <w:rsid w:val="00E0609B"/>
    <w:rsid w:val="00E1059C"/>
    <w:rsid w:val="00E1172B"/>
    <w:rsid w:val="00E122E5"/>
    <w:rsid w:val="00E136E6"/>
    <w:rsid w:val="00E14CBB"/>
    <w:rsid w:val="00E16C10"/>
    <w:rsid w:val="00E17BE6"/>
    <w:rsid w:val="00E255A1"/>
    <w:rsid w:val="00E30B18"/>
    <w:rsid w:val="00E34803"/>
    <w:rsid w:val="00E35513"/>
    <w:rsid w:val="00E357A3"/>
    <w:rsid w:val="00E378E6"/>
    <w:rsid w:val="00E40D94"/>
    <w:rsid w:val="00E40E77"/>
    <w:rsid w:val="00E423C1"/>
    <w:rsid w:val="00E47B82"/>
    <w:rsid w:val="00E50E7B"/>
    <w:rsid w:val="00E536E5"/>
    <w:rsid w:val="00E55F1C"/>
    <w:rsid w:val="00E57BC5"/>
    <w:rsid w:val="00E6187E"/>
    <w:rsid w:val="00E623EE"/>
    <w:rsid w:val="00E64EF7"/>
    <w:rsid w:val="00E65B9A"/>
    <w:rsid w:val="00E66527"/>
    <w:rsid w:val="00E66E4F"/>
    <w:rsid w:val="00E67CF1"/>
    <w:rsid w:val="00E711C3"/>
    <w:rsid w:val="00E72B61"/>
    <w:rsid w:val="00E74D27"/>
    <w:rsid w:val="00E77622"/>
    <w:rsid w:val="00E776E8"/>
    <w:rsid w:val="00E80A2E"/>
    <w:rsid w:val="00E879DE"/>
    <w:rsid w:val="00E90EC8"/>
    <w:rsid w:val="00E919FC"/>
    <w:rsid w:val="00E956F4"/>
    <w:rsid w:val="00E96DB8"/>
    <w:rsid w:val="00E973F9"/>
    <w:rsid w:val="00EA0E4C"/>
    <w:rsid w:val="00EA2F7D"/>
    <w:rsid w:val="00EA3A9B"/>
    <w:rsid w:val="00EA3D84"/>
    <w:rsid w:val="00EA404A"/>
    <w:rsid w:val="00EA5B36"/>
    <w:rsid w:val="00EA6F41"/>
    <w:rsid w:val="00EB11C6"/>
    <w:rsid w:val="00EB1A75"/>
    <w:rsid w:val="00EB1AEB"/>
    <w:rsid w:val="00EB2BC9"/>
    <w:rsid w:val="00EB2CC1"/>
    <w:rsid w:val="00EB4469"/>
    <w:rsid w:val="00EB45F4"/>
    <w:rsid w:val="00EC0134"/>
    <w:rsid w:val="00EC1896"/>
    <w:rsid w:val="00EC2BFA"/>
    <w:rsid w:val="00EC68BF"/>
    <w:rsid w:val="00EC74EA"/>
    <w:rsid w:val="00EC774F"/>
    <w:rsid w:val="00ED30D0"/>
    <w:rsid w:val="00ED5C89"/>
    <w:rsid w:val="00ED669A"/>
    <w:rsid w:val="00ED6906"/>
    <w:rsid w:val="00ED6925"/>
    <w:rsid w:val="00ED78B6"/>
    <w:rsid w:val="00EE1092"/>
    <w:rsid w:val="00EE3123"/>
    <w:rsid w:val="00EF5252"/>
    <w:rsid w:val="00EF536B"/>
    <w:rsid w:val="00EF539A"/>
    <w:rsid w:val="00F01957"/>
    <w:rsid w:val="00F05C6A"/>
    <w:rsid w:val="00F13044"/>
    <w:rsid w:val="00F14683"/>
    <w:rsid w:val="00F20347"/>
    <w:rsid w:val="00F213BF"/>
    <w:rsid w:val="00F21BA7"/>
    <w:rsid w:val="00F31091"/>
    <w:rsid w:val="00F314EF"/>
    <w:rsid w:val="00F314F3"/>
    <w:rsid w:val="00F40D51"/>
    <w:rsid w:val="00F43B69"/>
    <w:rsid w:val="00F45D78"/>
    <w:rsid w:val="00F461B4"/>
    <w:rsid w:val="00F501B5"/>
    <w:rsid w:val="00F50DCF"/>
    <w:rsid w:val="00F51C97"/>
    <w:rsid w:val="00F52574"/>
    <w:rsid w:val="00F52B85"/>
    <w:rsid w:val="00F54A93"/>
    <w:rsid w:val="00F55C6D"/>
    <w:rsid w:val="00F561A4"/>
    <w:rsid w:val="00F563C5"/>
    <w:rsid w:val="00F60B2A"/>
    <w:rsid w:val="00F6575E"/>
    <w:rsid w:val="00F67B04"/>
    <w:rsid w:val="00F714D4"/>
    <w:rsid w:val="00F71B36"/>
    <w:rsid w:val="00F76005"/>
    <w:rsid w:val="00F82E9C"/>
    <w:rsid w:val="00F841C1"/>
    <w:rsid w:val="00F85AE4"/>
    <w:rsid w:val="00F8768C"/>
    <w:rsid w:val="00F8799B"/>
    <w:rsid w:val="00F912EC"/>
    <w:rsid w:val="00F93208"/>
    <w:rsid w:val="00F96939"/>
    <w:rsid w:val="00FA70B5"/>
    <w:rsid w:val="00FB224E"/>
    <w:rsid w:val="00FB235A"/>
    <w:rsid w:val="00FB33EB"/>
    <w:rsid w:val="00FB36E6"/>
    <w:rsid w:val="00FB4ECC"/>
    <w:rsid w:val="00FB7321"/>
    <w:rsid w:val="00FC3949"/>
    <w:rsid w:val="00FD307F"/>
    <w:rsid w:val="00FD4B80"/>
    <w:rsid w:val="00FD65DC"/>
    <w:rsid w:val="00FE4321"/>
    <w:rsid w:val="00FE58E9"/>
    <w:rsid w:val="00FE5F1B"/>
    <w:rsid w:val="00FE762A"/>
    <w:rsid w:val="00FF47E4"/>
    <w:rsid w:val="00FF4AC3"/>
    <w:rsid w:val="00FF4E91"/>
    <w:rsid w:val="00FF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C6A"/>
    <w:pPr>
      <w:spacing w:after="160" w:line="259" w:lineRule="auto"/>
    </w:pPr>
    <w:rPr>
      <w:sz w:val="22"/>
      <w:szCs w:val="22"/>
      <w:lang w:bidi="he-IL"/>
    </w:rPr>
  </w:style>
  <w:style w:type="paragraph" w:styleId="Heading1">
    <w:name w:val="heading 1"/>
    <w:basedOn w:val="Normal"/>
    <w:link w:val="Heading1Char"/>
    <w:uiPriority w:val="99"/>
    <w:qFormat/>
    <w:rsid w:val="0044451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kern w:val="36"/>
      <w:sz w:val="48"/>
      <w:szCs w:val="20"/>
      <w:lang w:val="it-IT" w:eastAsia="it-IT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4451D"/>
    <w:pPr>
      <w:keepNext/>
      <w:spacing w:before="240" w:after="60"/>
      <w:outlineLvl w:val="1"/>
    </w:pPr>
    <w:rPr>
      <w:rFonts w:ascii="Cambria" w:hAnsi="Cambria"/>
      <w:b/>
      <w:i/>
      <w:sz w:val="28"/>
      <w:szCs w:val="20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4451D"/>
    <w:pPr>
      <w:keepNext/>
      <w:spacing w:before="240" w:after="60"/>
      <w:outlineLvl w:val="2"/>
    </w:pPr>
    <w:rPr>
      <w:rFonts w:ascii="Cambria" w:hAnsi="Cambria"/>
      <w:b/>
      <w:sz w:val="26"/>
      <w:szCs w:val="20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4451D"/>
    <w:pPr>
      <w:keepNext/>
      <w:spacing w:before="240" w:after="60"/>
      <w:outlineLvl w:val="3"/>
    </w:pPr>
    <w:rPr>
      <w:b/>
      <w:sz w:val="28"/>
      <w:szCs w:val="20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BE10FC"/>
    <w:pPr>
      <w:keepNext/>
      <w:keepLines/>
      <w:spacing w:before="200" w:after="0"/>
      <w:outlineLvl w:val="4"/>
    </w:pPr>
    <w:rPr>
      <w:rFonts w:ascii="Cambria" w:hAnsi="Cambria"/>
      <w:color w:val="243F60"/>
      <w:sz w:val="20"/>
      <w:szCs w:val="20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44451D"/>
    <w:rPr>
      <w:rFonts w:ascii="Times New Roman" w:hAnsi="Times New Roman" w:cs="Times New Roman"/>
      <w:b/>
      <w:kern w:val="36"/>
      <w:sz w:val="48"/>
      <w:lang w:val="it-IT" w:eastAsia="it-IT"/>
    </w:rPr>
  </w:style>
  <w:style w:type="character" w:customStyle="1" w:styleId="Heading2Char">
    <w:name w:val="Heading 2 Char"/>
    <w:link w:val="Heading2"/>
    <w:uiPriority w:val="99"/>
    <w:semiHidden/>
    <w:locked/>
    <w:rsid w:val="0044451D"/>
    <w:rPr>
      <w:rFonts w:ascii="Cambria" w:hAnsi="Cambria" w:cs="Times New Roman"/>
      <w:b/>
      <w:i/>
      <w:sz w:val="28"/>
    </w:rPr>
  </w:style>
  <w:style w:type="character" w:customStyle="1" w:styleId="Heading3Char">
    <w:name w:val="Heading 3 Char"/>
    <w:link w:val="Heading3"/>
    <w:uiPriority w:val="99"/>
    <w:semiHidden/>
    <w:locked/>
    <w:rsid w:val="0044451D"/>
    <w:rPr>
      <w:rFonts w:ascii="Cambria" w:hAnsi="Cambria" w:cs="Times New Roman"/>
      <w:b/>
      <w:sz w:val="26"/>
    </w:rPr>
  </w:style>
  <w:style w:type="character" w:customStyle="1" w:styleId="Heading4Char">
    <w:name w:val="Heading 4 Char"/>
    <w:link w:val="Heading4"/>
    <w:uiPriority w:val="99"/>
    <w:semiHidden/>
    <w:locked/>
    <w:rsid w:val="0044451D"/>
    <w:rPr>
      <w:rFonts w:ascii="Calibri" w:hAnsi="Calibri" w:cs="Times New Roman"/>
      <w:b/>
      <w:sz w:val="28"/>
    </w:rPr>
  </w:style>
  <w:style w:type="character" w:customStyle="1" w:styleId="Heading5Char">
    <w:name w:val="Heading 5 Char"/>
    <w:link w:val="Heading5"/>
    <w:uiPriority w:val="99"/>
    <w:locked/>
    <w:rsid w:val="00BE10FC"/>
    <w:rPr>
      <w:rFonts w:ascii="Cambria" w:hAnsi="Cambria" w:cs="Times New Roman"/>
      <w:color w:val="243F60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4445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it-IT" w:eastAsia="it-IT" w:bidi="ar-SA"/>
    </w:rPr>
  </w:style>
  <w:style w:type="character" w:customStyle="1" w:styleId="HTMLPreformattedChar">
    <w:name w:val="HTML Preformatted Char"/>
    <w:link w:val="HTMLPreformatted"/>
    <w:uiPriority w:val="99"/>
    <w:locked/>
    <w:rsid w:val="0044451D"/>
    <w:rPr>
      <w:rFonts w:ascii="Courier New" w:hAnsi="Courier New" w:cs="Times New Roman"/>
      <w:sz w:val="20"/>
      <w:lang w:val="it-IT" w:eastAsia="it-IT"/>
    </w:rPr>
  </w:style>
  <w:style w:type="character" w:customStyle="1" w:styleId="apple-converted-space">
    <w:name w:val="apple-converted-space"/>
    <w:uiPriority w:val="99"/>
    <w:rsid w:val="0044451D"/>
  </w:style>
  <w:style w:type="character" w:styleId="Strong">
    <w:name w:val="Strong"/>
    <w:uiPriority w:val="99"/>
    <w:qFormat/>
    <w:rsid w:val="0044451D"/>
    <w:rPr>
      <w:rFonts w:cs="Times New Roman"/>
      <w:b/>
    </w:rPr>
  </w:style>
  <w:style w:type="character" w:styleId="Emphasis">
    <w:name w:val="Emphasis"/>
    <w:uiPriority w:val="99"/>
    <w:qFormat/>
    <w:rsid w:val="0044451D"/>
    <w:rPr>
      <w:rFonts w:cs="Times New Roman"/>
      <w:i/>
    </w:rPr>
  </w:style>
  <w:style w:type="character" w:styleId="Hyperlink">
    <w:name w:val="Hyperlink"/>
    <w:uiPriority w:val="99"/>
    <w:rsid w:val="0044451D"/>
    <w:rPr>
      <w:rFonts w:cs="Times New Roman"/>
      <w:color w:val="0000FF"/>
      <w:u w:val="single"/>
    </w:rPr>
  </w:style>
  <w:style w:type="character" w:customStyle="1" w:styleId="text">
    <w:name w:val="text"/>
    <w:uiPriority w:val="99"/>
    <w:rsid w:val="0044451D"/>
  </w:style>
  <w:style w:type="character" w:customStyle="1" w:styleId="ref-journal">
    <w:name w:val="ref-journal"/>
    <w:uiPriority w:val="99"/>
    <w:rsid w:val="0044451D"/>
  </w:style>
  <w:style w:type="character" w:customStyle="1" w:styleId="ref-vol">
    <w:name w:val="ref-vol"/>
    <w:uiPriority w:val="99"/>
    <w:rsid w:val="0044451D"/>
  </w:style>
  <w:style w:type="character" w:customStyle="1" w:styleId="addmd">
    <w:name w:val="addmd"/>
    <w:uiPriority w:val="99"/>
    <w:rsid w:val="0044451D"/>
  </w:style>
  <w:style w:type="character" w:customStyle="1" w:styleId="printtext">
    <w:name w:val="printtext"/>
    <w:uiPriority w:val="99"/>
    <w:rsid w:val="0044451D"/>
  </w:style>
  <w:style w:type="character" w:customStyle="1" w:styleId="ref-title">
    <w:name w:val="ref-title"/>
    <w:uiPriority w:val="99"/>
    <w:rsid w:val="0044451D"/>
  </w:style>
  <w:style w:type="character" w:customStyle="1" w:styleId="current-selection">
    <w:name w:val="current-selection"/>
    <w:uiPriority w:val="99"/>
    <w:rsid w:val="0044451D"/>
  </w:style>
  <w:style w:type="character" w:customStyle="1" w:styleId="a">
    <w:name w:val="_"/>
    <w:uiPriority w:val="99"/>
    <w:rsid w:val="0044451D"/>
  </w:style>
  <w:style w:type="character" w:customStyle="1" w:styleId="enhanced-reference">
    <w:name w:val="enhanced-reference"/>
    <w:uiPriority w:val="99"/>
    <w:rsid w:val="0044451D"/>
  </w:style>
  <w:style w:type="character" w:customStyle="1" w:styleId="ff6">
    <w:name w:val="ff6"/>
    <w:uiPriority w:val="99"/>
    <w:rsid w:val="0044451D"/>
  </w:style>
  <w:style w:type="character" w:customStyle="1" w:styleId="ff7">
    <w:name w:val="ff7"/>
    <w:uiPriority w:val="99"/>
    <w:rsid w:val="0044451D"/>
  </w:style>
  <w:style w:type="character" w:customStyle="1" w:styleId="figpopup-sensitive-area">
    <w:name w:val="figpopup-sensitive-area"/>
    <w:uiPriority w:val="99"/>
    <w:rsid w:val="0044451D"/>
  </w:style>
  <w:style w:type="paragraph" w:customStyle="1" w:styleId="p">
    <w:name w:val="p"/>
    <w:basedOn w:val="Normal"/>
    <w:uiPriority w:val="99"/>
    <w:rsid w:val="0044451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 w:bidi="ar-SA"/>
    </w:rPr>
  </w:style>
  <w:style w:type="character" w:customStyle="1" w:styleId="highlight">
    <w:name w:val="highlight"/>
    <w:rsid w:val="0044451D"/>
  </w:style>
  <w:style w:type="character" w:customStyle="1" w:styleId="cp-title-label">
    <w:name w:val="cp-title-label"/>
    <w:uiPriority w:val="99"/>
    <w:rsid w:val="0044451D"/>
  </w:style>
  <w:style w:type="character" w:customStyle="1" w:styleId="bold">
    <w:name w:val="bold"/>
    <w:uiPriority w:val="99"/>
    <w:rsid w:val="0044451D"/>
  </w:style>
  <w:style w:type="character" w:customStyle="1" w:styleId="toctoggle">
    <w:name w:val="toctoggle"/>
    <w:uiPriority w:val="99"/>
    <w:rsid w:val="0044451D"/>
  </w:style>
  <w:style w:type="character" w:customStyle="1" w:styleId="tocnumber">
    <w:name w:val="tocnumber"/>
    <w:uiPriority w:val="99"/>
    <w:rsid w:val="0044451D"/>
  </w:style>
  <w:style w:type="character" w:customStyle="1" w:styleId="toctext">
    <w:name w:val="toctext"/>
    <w:uiPriority w:val="99"/>
    <w:rsid w:val="0044451D"/>
  </w:style>
  <w:style w:type="character" w:customStyle="1" w:styleId="mw-headline">
    <w:name w:val="mw-headline"/>
    <w:uiPriority w:val="99"/>
    <w:rsid w:val="0044451D"/>
  </w:style>
  <w:style w:type="character" w:customStyle="1" w:styleId="term-hover">
    <w:name w:val="term-hover"/>
    <w:uiPriority w:val="99"/>
    <w:rsid w:val="0044451D"/>
  </w:style>
  <w:style w:type="paragraph" w:customStyle="1" w:styleId="MDPI71References">
    <w:name w:val="MDPI_7.1_References"/>
    <w:basedOn w:val="Normal"/>
    <w:uiPriority w:val="99"/>
    <w:rsid w:val="0044451D"/>
    <w:pPr>
      <w:numPr>
        <w:numId w:val="2"/>
      </w:numPr>
      <w:suppressAutoHyphens/>
      <w:spacing w:after="0" w:line="260" w:lineRule="atLeast"/>
      <w:ind w:left="425"/>
      <w:jc w:val="both"/>
    </w:pPr>
    <w:rPr>
      <w:rFonts w:ascii="Palatino Linotype" w:eastAsia="Times New Roman" w:hAnsi="Palatino Linotype"/>
      <w:color w:val="000000"/>
      <w:kern w:val="1"/>
      <w:sz w:val="18"/>
      <w:szCs w:val="20"/>
      <w:lang w:bidi="ar-SA"/>
    </w:rPr>
  </w:style>
  <w:style w:type="character" w:customStyle="1" w:styleId="A13">
    <w:name w:val="A13"/>
    <w:uiPriority w:val="99"/>
    <w:rsid w:val="0044451D"/>
    <w:rPr>
      <w:color w:val="000000"/>
      <w:sz w:val="11"/>
    </w:rPr>
  </w:style>
  <w:style w:type="character" w:customStyle="1" w:styleId="A0">
    <w:name w:val="A0"/>
    <w:uiPriority w:val="99"/>
    <w:rsid w:val="0044451D"/>
    <w:rPr>
      <w:rFonts w:ascii="Garamond Premr Pro" w:hAnsi="Garamond Premr Pro"/>
      <w:color w:val="000000"/>
      <w:sz w:val="14"/>
    </w:rPr>
  </w:style>
  <w:style w:type="paragraph" w:styleId="BalloonText">
    <w:name w:val="Balloon Text"/>
    <w:basedOn w:val="Normal"/>
    <w:link w:val="BalloonTextChar"/>
    <w:uiPriority w:val="99"/>
    <w:semiHidden/>
    <w:rsid w:val="0044451D"/>
    <w:pPr>
      <w:spacing w:after="0" w:line="240" w:lineRule="auto"/>
    </w:pPr>
    <w:rPr>
      <w:rFonts w:ascii="Tahoma" w:hAnsi="Tahoma"/>
      <w:sz w:val="16"/>
      <w:szCs w:val="20"/>
      <w:lang w:val="x-none" w:eastAsia="x-none" w:bidi="ar-SA"/>
    </w:rPr>
  </w:style>
  <w:style w:type="character" w:customStyle="1" w:styleId="BalloonTextChar">
    <w:name w:val="Balloon Text Char"/>
    <w:link w:val="BalloonText"/>
    <w:uiPriority w:val="99"/>
    <w:semiHidden/>
    <w:locked/>
    <w:rsid w:val="0044451D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8C37A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 w:bidi="ar-SA"/>
    </w:rPr>
  </w:style>
  <w:style w:type="character" w:customStyle="1" w:styleId="HeaderChar">
    <w:name w:val="Header Char"/>
    <w:link w:val="Header"/>
    <w:uiPriority w:val="99"/>
    <w:locked/>
    <w:rsid w:val="008C37AC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8C37A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 w:bidi="ar-SA"/>
    </w:rPr>
  </w:style>
  <w:style w:type="character" w:customStyle="1" w:styleId="FooterChar">
    <w:name w:val="Footer Char"/>
    <w:link w:val="Footer"/>
    <w:uiPriority w:val="99"/>
    <w:locked/>
    <w:rsid w:val="008C37AC"/>
    <w:rPr>
      <w:rFonts w:ascii="Calibri" w:hAnsi="Calibri" w:cs="Times New Roman"/>
    </w:rPr>
  </w:style>
  <w:style w:type="character" w:styleId="LineNumber">
    <w:name w:val="line number"/>
    <w:uiPriority w:val="99"/>
    <w:semiHidden/>
    <w:rsid w:val="00255C6A"/>
    <w:rPr>
      <w:rFonts w:ascii="Times New Roman" w:hAnsi="Times New Roman" w:cs="Times New Roman"/>
      <w:sz w:val="18"/>
    </w:rPr>
  </w:style>
  <w:style w:type="character" w:styleId="CommentReference">
    <w:name w:val="annotation reference"/>
    <w:uiPriority w:val="99"/>
    <w:semiHidden/>
    <w:rsid w:val="006163C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163C1"/>
    <w:rPr>
      <w:sz w:val="20"/>
      <w:szCs w:val="20"/>
      <w:lang w:bidi="ar-SA"/>
    </w:rPr>
  </w:style>
  <w:style w:type="character" w:customStyle="1" w:styleId="CommentTextChar">
    <w:name w:val="Comment Text Char"/>
    <w:link w:val="CommentText"/>
    <w:uiPriority w:val="99"/>
    <w:semiHidden/>
    <w:locked/>
    <w:rsid w:val="00D511C2"/>
    <w:rPr>
      <w:rFonts w:cs="Times New Roman"/>
      <w:sz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163C1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D511C2"/>
    <w:rPr>
      <w:rFonts w:cs="Times New Roman"/>
      <w:b/>
      <w:sz w:val="20"/>
      <w:lang w:val="en-US" w:eastAsia="en-US"/>
    </w:rPr>
  </w:style>
  <w:style w:type="paragraph" w:styleId="ListParagraph">
    <w:name w:val="List Paragraph"/>
    <w:basedOn w:val="Normal"/>
    <w:uiPriority w:val="99"/>
    <w:qFormat/>
    <w:rsid w:val="0029291A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136203"/>
    <w:pPr>
      <w:numPr>
        <w:ilvl w:val="1"/>
      </w:numPr>
    </w:pPr>
    <w:rPr>
      <w:rFonts w:ascii="Cambria" w:hAnsi="Cambria"/>
      <w:i/>
      <w:color w:val="4F81BD"/>
      <w:spacing w:val="15"/>
      <w:sz w:val="24"/>
      <w:szCs w:val="20"/>
      <w:lang w:bidi="ar-SA"/>
    </w:rPr>
  </w:style>
  <w:style w:type="character" w:customStyle="1" w:styleId="SubtitleChar">
    <w:name w:val="Subtitle Char"/>
    <w:link w:val="Subtitle"/>
    <w:uiPriority w:val="99"/>
    <w:locked/>
    <w:rsid w:val="00136203"/>
    <w:rPr>
      <w:rFonts w:ascii="Cambria" w:hAnsi="Cambria" w:cs="Times New Roman"/>
      <w:i/>
      <w:color w:val="4F81BD"/>
      <w:spacing w:val="15"/>
      <w:sz w:val="24"/>
      <w:lang w:val="en-US" w:eastAsia="en-US"/>
    </w:rPr>
  </w:style>
  <w:style w:type="table" w:styleId="TableGrid">
    <w:name w:val="Table Grid"/>
    <w:basedOn w:val="TableNormal"/>
    <w:uiPriority w:val="99"/>
    <w:locked/>
    <w:rsid w:val="00F82E9C"/>
    <w:rPr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uiPriority w:val="99"/>
    <w:rsid w:val="00406E93"/>
  </w:style>
  <w:style w:type="character" w:customStyle="1" w:styleId="nowrap">
    <w:name w:val="nowrap"/>
    <w:uiPriority w:val="99"/>
    <w:rsid w:val="00406E93"/>
  </w:style>
  <w:style w:type="character" w:customStyle="1" w:styleId="ff4">
    <w:name w:val="ff4"/>
    <w:uiPriority w:val="99"/>
    <w:rsid w:val="00594E87"/>
  </w:style>
  <w:style w:type="character" w:styleId="FollowedHyperlink">
    <w:name w:val="FollowedHyperlink"/>
    <w:uiPriority w:val="99"/>
    <w:semiHidden/>
    <w:rsid w:val="00453B2D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AA6B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 w:bidi="ar-SA"/>
    </w:rPr>
  </w:style>
  <w:style w:type="paragraph" w:styleId="Revision">
    <w:name w:val="Revision"/>
    <w:hidden/>
    <w:uiPriority w:val="99"/>
    <w:semiHidden/>
    <w:rsid w:val="00315497"/>
    <w:rPr>
      <w:sz w:val="22"/>
      <w:szCs w:val="22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C6A"/>
    <w:pPr>
      <w:spacing w:after="160" w:line="259" w:lineRule="auto"/>
    </w:pPr>
    <w:rPr>
      <w:sz w:val="22"/>
      <w:szCs w:val="22"/>
      <w:lang w:bidi="he-IL"/>
    </w:rPr>
  </w:style>
  <w:style w:type="paragraph" w:styleId="Heading1">
    <w:name w:val="heading 1"/>
    <w:basedOn w:val="Normal"/>
    <w:link w:val="Heading1Char"/>
    <w:uiPriority w:val="99"/>
    <w:qFormat/>
    <w:rsid w:val="0044451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kern w:val="36"/>
      <w:sz w:val="48"/>
      <w:szCs w:val="20"/>
      <w:lang w:val="it-IT" w:eastAsia="it-IT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4451D"/>
    <w:pPr>
      <w:keepNext/>
      <w:spacing w:before="240" w:after="60"/>
      <w:outlineLvl w:val="1"/>
    </w:pPr>
    <w:rPr>
      <w:rFonts w:ascii="Cambria" w:hAnsi="Cambria"/>
      <w:b/>
      <w:i/>
      <w:sz w:val="28"/>
      <w:szCs w:val="20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4451D"/>
    <w:pPr>
      <w:keepNext/>
      <w:spacing w:before="240" w:after="60"/>
      <w:outlineLvl w:val="2"/>
    </w:pPr>
    <w:rPr>
      <w:rFonts w:ascii="Cambria" w:hAnsi="Cambria"/>
      <w:b/>
      <w:sz w:val="26"/>
      <w:szCs w:val="20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4451D"/>
    <w:pPr>
      <w:keepNext/>
      <w:spacing w:before="240" w:after="60"/>
      <w:outlineLvl w:val="3"/>
    </w:pPr>
    <w:rPr>
      <w:b/>
      <w:sz w:val="28"/>
      <w:szCs w:val="20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BE10FC"/>
    <w:pPr>
      <w:keepNext/>
      <w:keepLines/>
      <w:spacing w:before="200" w:after="0"/>
      <w:outlineLvl w:val="4"/>
    </w:pPr>
    <w:rPr>
      <w:rFonts w:ascii="Cambria" w:hAnsi="Cambria"/>
      <w:color w:val="243F60"/>
      <w:sz w:val="20"/>
      <w:szCs w:val="20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44451D"/>
    <w:rPr>
      <w:rFonts w:ascii="Times New Roman" w:hAnsi="Times New Roman" w:cs="Times New Roman"/>
      <w:b/>
      <w:kern w:val="36"/>
      <w:sz w:val="48"/>
      <w:lang w:val="it-IT" w:eastAsia="it-IT"/>
    </w:rPr>
  </w:style>
  <w:style w:type="character" w:customStyle="1" w:styleId="Heading2Char">
    <w:name w:val="Heading 2 Char"/>
    <w:link w:val="Heading2"/>
    <w:uiPriority w:val="99"/>
    <w:semiHidden/>
    <w:locked/>
    <w:rsid w:val="0044451D"/>
    <w:rPr>
      <w:rFonts w:ascii="Cambria" w:hAnsi="Cambria" w:cs="Times New Roman"/>
      <w:b/>
      <w:i/>
      <w:sz w:val="28"/>
    </w:rPr>
  </w:style>
  <w:style w:type="character" w:customStyle="1" w:styleId="Heading3Char">
    <w:name w:val="Heading 3 Char"/>
    <w:link w:val="Heading3"/>
    <w:uiPriority w:val="99"/>
    <w:semiHidden/>
    <w:locked/>
    <w:rsid w:val="0044451D"/>
    <w:rPr>
      <w:rFonts w:ascii="Cambria" w:hAnsi="Cambria" w:cs="Times New Roman"/>
      <w:b/>
      <w:sz w:val="26"/>
    </w:rPr>
  </w:style>
  <w:style w:type="character" w:customStyle="1" w:styleId="Heading4Char">
    <w:name w:val="Heading 4 Char"/>
    <w:link w:val="Heading4"/>
    <w:uiPriority w:val="99"/>
    <w:semiHidden/>
    <w:locked/>
    <w:rsid w:val="0044451D"/>
    <w:rPr>
      <w:rFonts w:ascii="Calibri" w:hAnsi="Calibri" w:cs="Times New Roman"/>
      <w:b/>
      <w:sz w:val="28"/>
    </w:rPr>
  </w:style>
  <w:style w:type="character" w:customStyle="1" w:styleId="Heading5Char">
    <w:name w:val="Heading 5 Char"/>
    <w:link w:val="Heading5"/>
    <w:uiPriority w:val="99"/>
    <w:locked/>
    <w:rsid w:val="00BE10FC"/>
    <w:rPr>
      <w:rFonts w:ascii="Cambria" w:hAnsi="Cambria" w:cs="Times New Roman"/>
      <w:color w:val="243F60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4445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it-IT" w:eastAsia="it-IT" w:bidi="ar-SA"/>
    </w:rPr>
  </w:style>
  <w:style w:type="character" w:customStyle="1" w:styleId="HTMLPreformattedChar">
    <w:name w:val="HTML Preformatted Char"/>
    <w:link w:val="HTMLPreformatted"/>
    <w:uiPriority w:val="99"/>
    <w:locked/>
    <w:rsid w:val="0044451D"/>
    <w:rPr>
      <w:rFonts w:ascii="Courier New" w:hAnsi="Courier New" w:cs="Times New Roman"/>
      <w:sz w:val="20"/>
      <w:lang w:val="it-IT" w:eastAsia="it-IT"/>
    </w:rPr>
  </w:style>
  <w:style w:type="character" w:customStyle="1" w:styleId="apple-converted-space">
    <w:name w:val="apple-converted-space"/>
    <w:uiPriority w:val="99"/>
    <w:rsid w:val="0044451D"/>
  </w:style>
  <w:style w:type="character" w:styleId="Strong">
    <w:name w:val="Strong"/>
    <w:uiPriority w:val="99"/>
    <w:qFormat/>
    <w:rsid w:val="0044451D"/>
    <w:rPr>
      <w:rFonts w:cs="Times New Roman"/>
      <w:b/>
    </w:rPr>
  </w:style>
  <w:style w:type="character" w:styleId="Emphasis">
    <w:name w:val="Emphasis"/>
    <w:uiPriority w:val="99"/>
    <w:qFormat/>
    <w:rsid w:val="0044451D"/>
    <w:rPr>
      <w:rFonts w:cs="Times New Roman"/>
      <w:i/>
    </w:rPr>
  </w:style>
  <w:style w:type="character" w:styleId="Hyperlink">
    <w:name w:val="Hyperlink"/>
    <w:uiPriority w:val="99"/>
    <w:rsid w:val="0044451D"/>
    <w:rPr>
      <w:rFonts w:cs="Times New Roman"/>
      <w:color w:val="0000FF"/>
      <w:u w:val="single"/>
    </w:rPr>
  </w:style>
  <w:style w:type="character" w:customStyle="1" w:styleId="text">
    <w:name w:val="text"/>
    <w:uiPriority w:val="99"/>
    <w:rsid w:val="0044451D"/>
  </w:style>
  <w:style w:type="character" w:customStyle="1" w:styleId="ref-journal">
    <w:name w:val="ref-journal"/>
    <w:uiPriority w:val="99"/>
    <w:rsid w:val="0044451D"/>
  </w:style>
  <w:style w:type="character" w:customStyle="1" w:styleId="ref-vol">
    <w:name w:val="ref-vol"/>
    <w:uiPriority w:val="99"/>
    <w:rsid w:val="0044451D"/>
  </w:style>
  <w:style w:type="character" w:customStyle="1" w:styleId="addmd">
    <w:name w:val="addmd"/>
    <w:uiPriority w:val="99"/>
    <w:rsid w:val="0044451D"/>
  </w:style>
  <w:style w:type="character" w:customStyle="1" w:styleId="printtext">
    <w:name w:val="printtext"/>
    <w:uiPriority w:val="99"/>
    <w:rsid w:val="0044451D"/>
  </w:style>
  <w:style w:type="character" w:customStyle="1" w:styleId="ref-title">
    <w:name w:val="ref-title"/>
    <w:uiPriority w:val="99"/>
    <w:rsid w:val="0044451D"/>
  </w:style>
  <w:style w:type="character" w:customStyle="1" w:styleId="current-selection">
    <w:name w:val="current-selection"/>
    <w:uiPriority w:val="99"/>
    <w:rsid w:val="0044451D"/>
  </w:style>
  <w:style w:type="character" w:customStyle="1" w:styleId="a">
    <w:name w:val="_"/>
    <w:uiPriority w:val="99"/>
    <w:rsid w:val="0044451D"/>
  </w:style>
  <w:style w:type="character" w:customStyle="1" w:styleId="enhanced-reference">
    <w:name w:val="enhanced-reference"/>
    <w:uiPriority w:val="99"/>
    <w:rsid w:val="0044451D"/>
  </w:style>
  <w:style w:type="character" w:customStyle="1" w:styleId="ff6">
    <w:name w:val="ff6"/>
    <w:uiPriority w:val="99"/>
    <w:rsid w:val="0044451D"/>
  </w:style>
  <w:style w:type="character" w:customStyle="1" w:styleId="ff7">
    <w:name w:val="ff7"/>
    <w:uiPriority w:val="99"/>
    <w:rsid w:val="0044451D"/>
  </w:style>
  <w:style w:type="character" w:customStyle="1" w:styleId="figpopup-sensitive-area">
    <w:name w:val="figpopup-sensitive-area"/>
    <w:uiPriority w:val="99"/>
    <w:rsid w:val="0044451D"/>
  </w:style>
  <w:style w:type="paragraph" w:customStyle="1" w:styleId="p">
    <w:name w:val="p"/>
    <w:basedOn w:val="Normal"/>
    <w:uiPriority w:val="99"/>
    <w:rsid w:val="0044451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 w:bidi="ar-SA"/>
    </w:rPr>
  </w:style>
  <w:style w:type="character" w:customStyle="1" w:styleId="highlight">
    <w:name w:val="highlight"/>
    <w:rsid w:val="0044451D"/>
  </w:style>
  <w:style w:type="character" w:customStyle="1" w:styleId="cp-title-label">
    <w:name w:val="cp-title-label"/>
    <w:uiPriority w:val="99"/>
    <w:rsid w:val="0044451D"/>
  </w:style>
  <w:style w:type="character" w:customStyle="1" w:styleId="bold">
    <w:name w:val="bold"/>
    <w:uiPriority w:val="99"/>
    <w:rsid w:val="0044451D"/>
  </w:style>
  <w:style w:type="character" w:customStyle="1" w:styleId="toctoggle">
    <w:name w:val="toctoggle"/>
    <w:uiPriority w:val="99"/>
    <w:rsid w:val="0044451D"/>
  </w:style>
  <w:style w:type="character" w:customStyle="1" w:styleId="tocnumber">
    <w:name w:val="tocnumber"/>
    <w:uiPriority w:val="99"/>
    <w:rsid w:val="0044451D"/>
  </w:style>
  <w:style w:type="character" w:customStyle="1" w:styleId="toctext">
    <w:name w:val="toctext"/>
    <w:uiPriority w:val="99"/>
    <w:rsid w:val="0044451D"/>
  </w:style>
  <w:style w:type="character" w:customStyle="1" w:styleId="mw-headline">
    <w:name w:val="mw-headline"/>
    <w:uiPriority w:val="99"/>
    <w:rsid w:val="0044451D"/>
  </w:style>
  <w:style w:type="character" w:customStyle="1" w:styleId="term-hover">
    <w:name w:val="term-hover"/>
    <w:uiPriority w:val="99"/>
    <w:rsid w:val="0044451D"/>
  </w:style>
  <w:style w:type="paragraph" w:customStyle="1" w:styleId="MDPI71References">
    <w:name w:val="MDPI_7.1_References"/>
    <w:basedOn w:val="Normal"/>
    <w:uiPriority w:val="99"/>
    <w:rsid w:val="0044451D"/>
    <w:pPr>
      <w:numPr>
        <w:numId w:val="2"/>
      </w:numPr>
      <w:suppressAutoHyphens/>
      <w:spacing w:after="0" w:line="260" w:lineRule="atLeast"/>
      <w:ind w:left="425"/>
      <w:jc w:val="both"/>
    </w:pPr>
    <w:rPr>
      <w:rFonts w:ascii="Palatino Linotype" w:eastAsia="Times New Roman" w:hAnsi="Palatino Linotype"/>
      <w:color w:val="000000"/>
      <w:kern w:val="1"/>
      <w:sz w:val="18"/>
      <w:szCs w:val="20"/>
      <w:lang w:bidi="ar-SA"/>
    </w:rPr>
  </w:style>
  <w:style w:type="character" w:customStyle="1" w:styleId="A13">
    <w:name w:val="A13"/>
    <w:uiPriority w:val="99"/>
    <w:rsid w:val="0044451D"/>
    <w:rPr>
      <w:color w:val="000000"/>
      <w:sz w:val="11"/>
    </w:rPr>
  </w:style>
  <w:style w:type="character" w:customStyle="1" w:styleId="A0">
    <w:name w:val="A0"/>
    <w:uiPriority w:val="99"/>
    <w:rsid w:val="0044451D"/>
    <w:rPr>
      <w:rFonts w:ascii="Garamond Premr Pro" w:hAnsi="Garamond Premr Pro"/>
      <w:color w:val="000000"/>
      <w:sz w:val="14"/>
    </w:rPr>
  </w:style>
  <w:style w:type="paragraph" w:styleId="BalloonText">
    <w:name w:val="Balloon Text"/>
    <w:basedOn w:val="Normal"/>
    <w:link w:val="BalloonTextChar"/>
    <w:uiPriority w:val="99"/>
    <w:semiHidden/>
    <w:rsid w:val="0044451D"/>
    <w:pPr>
      <w:spacing w:after="0" w:line="240" w:lineRule="auto"/>
    </w:pPr>
    <w:rPr>
      <w:rFonts w:ascii="Tahoma" w:hAnsi="Tahoma"/>
      <w:sz w:val="16"/>
      <w:szCs w:val="20"/>
      <w:lang w:val="x-none" w:eastAsia="x-none" w:bidi="ar-SA"/>
    </w:rPr>
  </w:style>
  <w:style w:type="character" w:customStyle="1" w:styleId="BalloonTextChar">
    <w:name w:val="Balloon Text Char"/>
    <w:link w:val="BalloonText"/>
    <w:uiPriority w:val="99"/>
    <w:semiHidden/>
    <w:locked/>
    <w:rsid w:val="0044451D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8C37A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 w:bidi="ar-SA"/>
    </w:rPr>
  </w:style>
  <w:style w:type="character" w:customStyle="1" w:styleId="HeaderChar">
    <w:name w:val="Header Char"/>
    <w:link w:val="Header"/>
    <w:uiPriority w:val="99"/>
    <w:locked/>
    <w:rsid w:val="008C37AC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8C37A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 w:bidi="ar-SA"/>
    </w:rPr>
  </w:style>
  <w:style w:type="character" w:customStyle="1" w:styleId="FooterChar">
    <w:name w:val="Footer Char"/>
    <w:link w:val="Footer"/>
    <w:uiPriority w:val="99"/>
    <w:locked/>
    <w:rsid w:val="008C37AC"/>
    <w:rPr>
      <w:rFonts w:ascii="Calibri" w:hAnsi="Calibri" w:cs="Times New Roman"/>
    </w:rPr>
  </w:style>
  <w:style w:type="character" w:styleId="LineNumber">
    <w:name w:val="line number"/>
    <w:uiPriority w:val="99"/>
    <w:semiHidden/>
    <w:rsid w:val="00255C6A"/>
    <w:rPr>
      <w:rFonts w:ascii="Times New Roman" w:hAnsi="Times New Roman" w:cs="Times New Roman"/>
      <w:sz w:val="18"/>
    </w:rPr>
  </w:style>
  <w:style w:type="character" w:styleId="CommentReference">
    <w:name w:val="annotation reference"/>
    <w:uiPriority w:val="99"/>
    <w:semiHidden/>
    <w:rsid w:val="006163C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163C1"/>
    <w:rPr>
      <w:sz w:val="20"/>
      <w:szCs w:val="20"/>
      <w:lang w:bidi="ar-SA"/>
    </w:rPr>
  </w:style>
  <w:style w:type="character" w:customStyle="1" w:styleId="CommentTextChar">
    <w:name w:val="Comment Text Char"/>
    <w:link w:val="CommentText"/>
    <w:uiPriority w:val="99"/>
    <w:semiHidden/>
    <w:locked/>
    <w:rsid w:val="00D511C2"/>
    <w:rPr>
      <w:rFonts w:cs="Times New Roman"/>
      <w:sz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163C1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D511C2"/>
    <w:rPr>
      <w:rFonts w:cs="Times New Roman"/>
      <w:b/>
      <w:sz w:val="20"/>
      <w:lang w:val="en-US" w:eastAsia="en-US"/>
    </w:rPr>
  </w:style>
  <w:style w:type="paragraph" w:styleId="ListParagraph">
    <w:name w:val="List Paragraph"/>
    <w:basedOn w:val="Normal"/>
    <w:uiPriority w:val="99"/>
    <w:qFormat/>
    <w:rsid w:val="0029291A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136203"/>
    <w:pPr>
      <w:numPr>
        <w:ilvl w:val="1"/>
      </w:numPr>
    </w:pPr>
    <w:rPr>
      <w:rFonts w:ascii="Cambria" w:hAnsi="Cambria"/>
      <w:i/>
      <w:color w:val="4F81BD"/>
      <w:spacing w:val="15"/>
      <w:sz w:val="24"/>
      <w:szCs w:val="20"/>
      <w:lang w:bidi="ar-SA"/>
    </w:rPr>
  </w:style>
  <w:style w:type="character" w:customStyle="1" w:styleId="SubtitleChar">
    <w:name w:val="Subtitle Char"/>
    <w:link w:val="Subtitle"/>
    <w:uiPriority w:val="99"/>
    <w:locked/>
    <w:rsid w:val="00136203"/>
    <w:rPr>
      <w:rFonts w:ascii="Cambria" w:hAnsi="Cambria" w:cs="Times New Roman"/>
      <w:i/>
      <w:color w:val="4F81BD"/>
      <w:spacing w:val="15"/>
      <w:sz w:val="24"/>
      <w:lang w:val="en-US" w:eastAsia="en-US"/>
    </w:rPr>
  </w:style>
  <w:style w:type="table" w:styleId="TableGrid">
    <w:name w:val="Table Grid"/>
    <w:basedOn w:val="TableNormal"/>
    <w:uiPriority w:val="99"/>
    <w:locked/>
    <w:rsid w:val="00F82E9C"/>
    <w:rPr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uiPriority w:val="99"/>
    <w:rsid w:val="00406E93"/>
  </w:style>
  <w:style w:type="character" w:customStyle="1" w:styleId="nowrap">
    <w:name w:val="nowrap"/>
    <w:uiPriority w:val="99"/>
    <w:rsid w:val="00406E93"/>
  </w:style>
  <w:style w:type="character" w:customStyle="1" w:styleId="ff4">
    <w:name w:val="ff4"/>
    <w:uiPriority w:val="99"/>
    <w:rsid w:val="00594E87"/>
  </w:style>
  <w:style w:type="character" w:styleId="FollowedHyperlink">
    <w:name w:val="FollowedHyperlink"/>
    <w:uiPriority w:val="99"/>
    <w:semiHidden/>
    <w:rsid w:val="00453B2D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AA6B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 w:bidi="ar-SA"/>
    </w:rPr>
  </w:style>
  <w:style w:type="paragraph" w:styleId="Revision">
    <w:name w:val="Revision"/>
    <w:hidden/>
    <w:uiPriority w:val="99"/>
    <w:semiHidden/>
    <w:rsid w:val="00315497"/>
    <w:rPr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1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20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20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032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032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032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3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03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03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103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3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03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03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1032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20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20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21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032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03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3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03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032112">
                      <w:marLeft w:val="2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032046">
                          <w:marLeft w:val="-2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032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03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2108">
          <w:marLeft w:val="0"/>
          <w:marRight w:val="198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03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BD8EDFEEBF44282EC08C61EC156B6" ma:contentTypeVersion="7" ma:contentTypeDescription="Create a new document." ma:contentTypeScope="" ma:versionID="4882c1dfb688f1b57907be29bc70a5b4">
  <xsd:schema xmlns:xsd="http://www.w3.org/2001/XMLSchema" xmlns:p="http://schemas.microsoft.com/office/2006/metadata/properties" xmlns:ns2="b752c824-dd6d-43a1-9a7d-5a1559d49e38" targetNamespace="http://schemas.microsoft.com/office/2006/metadata/properties" ma:root="true" ma:fieldsID="68988527f218ff3db129fc180fb5d739" ns2:_="">
    <xsd:import namespace="b752c824-dd6d-43a1-9a7d-5a1559d49e3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52c824-dd6d-43a1-9a7d-5a1559d49e3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sDeleted xmlns="b752c824-dd6d-43a1-9a7d-5a1559d49e38">false</IsDeleted>
    <StageName xmlns="b752c824-dd6d-43a1-9a7d-5a1559d49e38" xsi:nil="true"/>
    <FileFormat xmlns="b752c824-dd6d-43a1-9a7d-5a1559d49e38">DOCX</FileFormat>
    <DocumentId xmlns="b752c824-dd6d-43a1-9a7d-5a1559d49e38">Manuscript.DOCX</DocumentId>
    <TitleName xmlns="b752c824-dd6d-43a1-9a7d-5a1559d49e38">Manuscript.DOCX</TitleName>
    <Checked_x0020_Out_x0020_To xmlns="b752c824-dd6d-43a1-9a7d-5a1559d49e38">
      <UserInfo>
        <DisplayName/>
        <AccountId xsi:nil="true"/>
        <AccountType/>
      </UserInfo>
    </Checked_x0020_Out_x0020_To>
    <DocumentType xmlns="b752c824-dd6d-43a1-9a7d-5a1559d49e38">Manuscript</DocumentType>
  </documentManagement>
</p:properties>
</file>

<file path=customXml/itemProps1.xml><?xml version="1.0" encoding="utf-8"?>
<ds:datastoreItem xmlns:ds="http://schemas.openxmlformats.org/officeDocument/2006/customXml" ds:itemID="{14155E58-7F2F-49F6-9F66-07F3B4533C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9758E3-4E20-45B9-9DB1-061E2604ED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52c824-dd6d-43a1-9a7d-5a1559d49e3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2C1B3887-9A96-4311-969B-97E8823BE7F1}">
  <ds:schemaRefs>
    <ds:schemaRef ds:uri="http://schemas.microsoft.com/office/2006/metadata/properties"/>
    <ds:schemaRef ds:uri="http://schemas.microsoft.com/office/infopath/2007/PartnerControls"/>
    <ds:schemaRef ds:uri="b752c824-dd6d-43a1-9a7d-5a1559d49e3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Peptide sharing between viruses and DLX proteins</vt:lpstr>
      <vt:lpstr>Peptide sharing between viruses and DLX proteins</vt:lpstr>
    </vt:vector>
  </TitlesOfParts>
  <Company>Freie Universitaet Berlin</Company>
  <LinksUpToDate>false</LinksUpToDate>
  <CharactersWithSpaces>2372</CharactersWithSpaces>
  <SharedDoc>false</SharedDoc>
  <HLinks>
    <vt:vector size="888" baseType="variant">
      <vt:variant>
        <vt:i4>4718603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702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5832777</vt:i4>
      </vt:variant>
      <vt:variant>
        <vt:i4>695</vt:i4>
      </vt:variant>
      <vt:variant>
        <vt:i4>0</vt:i4>
      </vt:variant>
      <vt:variant>
        <vt:i4>5</vt:i4>
      </vt:variant>
      <vt:variant>
        <vt:lpwstr>http://www.proteinatlas.org/</vt:lpwstr>
      </vt:variant>
      <vt:variant>
        <vt:lpwstr/>
      </vt:variant>
      <vt:variant>
        <vt:i4>4653067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3670072</vt:i4>
      </vt:variant>
      <vt:variant>
        <vt:i4>681</vt:i4>
      </vt:variant>
      <vt:variant>
        <vt:i4>0</vt:i4>
      </vt:variant>
      <vt:variant>
        <vt:i4>5</vt:i4>
      </vt:variant>
      <vt:variant>
        <vt:lpwstr>http://human.brain-map.org/</vt:lpwstr>
      </vt:variant>
      <vt:variant>
        <vt:lpwstr/>
      </vt:variant>
      <vt:variant>
        <vt:i4>5242885</vt:i4>
      </vt:variant>
      <vt:variant>
        <vt:i4>678</vt:i4>
      </vt:variant>
      <vt:variant>
        <vt:i4>0</vt:i4>
      </vt:variant>
      <vt:variant>
        <vt:i4>5</vt:i4>
      </vt:variant>
      <vt:variant>
        <vt:lpwstr>http://www.brainspan.org/</vt:lpwstr>
      </vt:variant>
      <vt:variant>
        <vt:lpwstr/>
      </vt:variant>
      <vt:variant>
        <vt:i4>4456459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7471163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4718603</vt:i4>
      </vt:variant>
      <vt:variant>
        <vt:i4>649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325387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87531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456459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23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784139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587531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718603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718603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7405627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456459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653067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21995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067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7602235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4390923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90923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718603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25387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7733307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452199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18603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84139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390923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84139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390923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786437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465306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7798843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4390923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87531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784139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39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587531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753669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587531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718603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718603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03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87531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32538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87531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65306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5177349</vt:i4>
      </vt:variant>
      <vt:variant>
        <vt:i4>308</vt:i4>
      </vt:variant>
      <vt:variant>
        <vt:i4>0</vt:i4>
      </vt:variant>
      <vt:variant>
        <vt:i4>5</vt:i4>
      </vt:variant>
      <vt:variant>
        <vt:lpwstr>http://www.immuneepitope.org/</vt:lpwstr>
      </vt:variant>
      <vt:variant>
        <vt:lpwstr/>
      </vt:variant>
      <vt:variant>
        <vt:i4>7340091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718603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65306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19431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19431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7667771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3538993</vt:i4>
      </vt:variant>
      <vt:variant>
        <vt:i4>209</vt:i4>
      </vt:variant>
      <vt:variant>
        <vt:i4>0</vt:i4>
      </vt:variant>
      <vt:variant>
        <vt:i4>5</vt:i4>
      </vt:variant>
      <vt:variant>
        <vt:lpwstr>https://www.proteinatlas.org/humanproteome</vt:lpwstr>
      </vt:variant>
      <vt:variant>
        <vt:lpwstr/>
      </vt:variant>
      <vt:variant>
        <vt:i4>465306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3670072</vt:i4>
      </vt:variant>
      <vt:variant>
        <vt:i4>195</vt:i4>
      </vt:variant>
      <vt:variant>
        <vt:i4>0</vt:i4>
      </vt:variant>
      <vt:variant>
        <vt:i4>5</vt:i4>
      </vt:variant>
      <vt:variant>
        <vt:lpwstr>http://human.brain-map.org/</vt:lpwstr>
      </vt:variant>
      <vt:variant>
        <vt:lpwstr/>
      </vt:variant>
      <vt:variant>
        <vt:i4>5242885</vt:i4>
      </vt:variant>
      <vt:variant>
        <vt:i4>192</vt:i4>
      </vt:variant>
      <vt:variant>
        <vt:i4>0</vt:i4>
      </vt:variant>
      <vt:variant>
        <vt:i4>5</vt:i4>
      </vt:variant>
      <vt:variant>
        <vt:lpwstr>http://www.brainspan.org/</vt:lpwstr>
      </vt:variant>
      <vt:variant>
        <vt:lpwstr/>
      </vt:variant>
      <vt:variant>
        <vt:i4>7340091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5570655</vt:i4>
      </vt:variant>
      <vt:variant>
        <vt:i4>181</vt:i4>
      </vt:variant>
      <vt:variant>
        <vt:i4>0</vt:i4>
      </vt:variant>
      <vt:variant>
        <vt:i4>5</vt:i4>
      </vt:variant>
      <vt:variant>
        <vt:lpwstr>http://www.iedb.org/</vt:lpwstr>
      </vt:variant>
      <vt:variant>
        <vt:lpwstr/>
      </vt:variant>
      <vt:variant>
        <vt:i4>4456459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87531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784139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773330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452199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587531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7667771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1769515</vt:i4>
      </vt:variant>
      <vt:variant>
        <vt:i4>0</vt:i4>
      </vt:variant>
      <vt:variant>
        <vt:i4>0</vt:i4>
      </vt:variant>
      <vt:variant>
        <vt:i4>5</vt:i4>
      </vt:variant>
      <vt:variant>
        <vt:lpwstr>mailto:guglielmo.lucchese@fu-berlin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ptide sharing between viruses and DLX proteins</dc:title>
  <dc:creator>Lucchese, Guglielmo</dc:creator>
  <cp:lastModifiedBy>Lucchese, Guglielmo</cp:lastModifiedBy>
  <cp:revision>4</cp:revision>
  <cp:lastPrinted>2017-11-12T21:36:00Z</cp:lastPrinted>
  <dcterms:created xsi:type="dcterms:W3CDTF">2018-02-23T20:01:00Z</dcterms:created>
  <dcterms:modified xsi:type="dcterms:W3CDTF">2018-02-23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BD8EDFEEBF44282EC08C61EC156B6</vt:lpwstr>
  </property>
</Properties>
</file>